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75468" w14:textId="77777777" w:rsidR="005319B1" w:rsidRDefault="005319B1" w:rsidP="00467220">
      <w:pPr>
        <w:pStyle w:val="Textocomentario"/>
        <w:rPr>
          <w:lang w:val="en-US"/>
        </w:rPr>
      </w:pPr>
    </w:p>
    <w:p w14:paraId="7AB01411" w14:textId="57B895D1" w:rsidR="005319B1" w:rsidRDefault="005319B1" w:rsidP="005319B1">
      <w:pPr>
        <w:pStyle w:val="Ttulo"/>
        <w:jc w:val="center"/>
        <w:rPr>
          <w:lang w:val="en-US"/>
        </w:rPr>
      </w:pPr>
      <w:r w:rsidRPr="005319B1">
        <w:rPr>
          <w:rFonts w:eastAsiaTheme="minorHAnsi"/>
          <w:i/>
          <w:sz w:val="32"/>
          <w:szCs w:val="32"/>
          <w:lang w:val="en-US" w:eastAsia="en-US"/>
        </w:rPr>
        <w:t>Supplementary Material</w:t>
      </w:r>
    </w:p>
    <w:p w14:paraId="32BA38B9" w14:textId="6AE8A934" w:rsidR="005319B1" w:rsidRPr="005319B1" w:rsidRDefault="005319B1" w:rsidP="005319B1">
      <w:pPr>
        <w:pStyle w:val="Ttulo"/>
        <w:keepNext w:val="0"/>
        <w:keepLines w:val="0"/>
        <w:suppressLineNumbers/>
        <w:spacing w:before="240" w:after="360"/>
        <w:jc w:val="center"/>
        <w:rPr>
          <w:rFonts w:eastAsiaTheme="minorHAnsi"/>
          <w:sz w:val="32"/>
          <w:szCs w:val="32"/>
          <w:lang w:val="en-US" w:eastAsia="en-US"/>
        </w:rPr>
      </w:pPr>
      <w:r w:rsidRPr="005319B1">
        <w:rPr>
          <w:rFonts w:eastAsiaTheme="minorHAnsi"/>
          <w:sz w:val="32"/>
          <w:szCs w:val="32"/>
          <w:lang w:val="en-US" w:eastAsia="en-US"/>
        </w:rPr>
        <w:t xml:space="preserve">Verbal Memory and executive components of recall in adolescent binge drinkers </w:t>
      </w:r>
    </w:p>
    <w:p w14:paraId="42C44C86" w14:textId="77777777" w:rsidR="000B4FC6" w:rsidRPr="00DF5A85" w:rsidRDefault="000B4FC6" w:rsidP="000B4FC6">
      <w:pPr>
        <w:pStyle w:val="AuthorList"/>
        <w:rPr>
          <w:vertAlign w:val="superscript"/>
          <w:lang w:val="es-ES"/>
        </w:rPr>
      </w:pPr>
      <w:r w:rsidRPr="00DF5A85">
        <w:rPr>
          <w:lang w:val="es-ES"/>
        </w:rPr>
        <w:t>Claudia Porras Truque</w:t>
      </w:r>
      <w:r w:rsidRPr="00DF5A85">
        <w:rPr>
          <w:vertAlign w:val="superscript"/>
          <w:lang w:val="es-ES"/>
        </w:rPr>
        <w:t>1*</w:t>
      </w:r>
      <w:r w:rsidRPr="00DF5A85">
        <w:rPr>
          <w:lang w:val="es-ES"/>
        </w:rPr>
        <w:t xml:space="preserve">, </w:t>
      </w:r>
      <w:r w:rsidRPr="00DF5A85">
        <w:rPr>
          <w:rFonts w:ascii="AppleSystemUIFont" w:hAnsi="AppleSystemUIFont" w:cs="AppleSystemUIFont"/>
          <w:lang w:val="es-ES"/>
        </w:rPr>
        <w:t>Luis Miguel García Moreno</w:t>
      </w:r>
      <w:r w:rsidRPr="00DF5A85">
        <w:rPr>
          <w:vertAlign w:val="superscript"/>
          <w:lang w:val="es-ES"/>
        </w:rPr>
        <w:t>1*</w:t>
      </w:r>
      <w:r w:rsidRPr="00DF5A85">
        <w:rPr>
          <w:rFonts w:ascii="AppleSystemUIFont" w:hAnsi="AppleSystemUIFont" w:cs="AppleSystemUIFont"/>
          <w:lang w:val="es-ES"/>
        </w:rPr>
        <w:t>, Patricia Mateos Gordo</w:t>
      </w:r>
      <w:r w:rsidRPr="00DF5A85">
        <w:rPr>
          <w:vertAlign w:val="superscript"/>
          <w:lang w:val="es-ES"/>
        </w:rPr>
        <w:t>1</w:t>
      </w:r>
      <w:r w:rsidRPr="00DF5A85">
        <w:rPr>
          <w:rFonts w:ascii="AppleSystemUIFont" w:hAnsi="AppleSystemUIFont" w:cs="AppleSystemUIFont"/>
          <w:lang w:val="es-ES"/>
        </w:rPr>
        <w:t>, Xavier Ordoñez Camacho</w:t>
      </w:r>
      <w:r w:rsidRPr="00DF5A85">
        <w:rPr>
          <w:vertAlign w:val="superscript"/>
          <w:lang w:val="es-ES"/>
        </w:rPr>
        <w:t>1</w:t>
      </w:r>
      <w:r w:rsidRPr="00DF5A85">
        <w:rPr>
          <w:rFonts w:ascii="AppleSystemUIFont" w:hAnsi="AppleSystemUIFont" w:cs="AppleSystemUIFont"/>
          <w:lang w:val="es-ES"/>
        </w:rPr>
        <w:t>,</w:t>
      </w:r>
      <w:r>
        <w:rPr>
          <w:rFonts w:ascii="AppleSystemUIFont" w:hAnsi="AppleSystemUIFont" w:cs="AppleSystemUIFont"/>
          <w:lang w:val="es-ES"/>
        </w:rPr>
        <w:t xml:space="preserve"> </w:t>
      </w:r>
      <w:r w:rsidRPr="00DF5A85">
        <w:rPr>
          <w:rFonts w:ascii="AppleSystemUIFont" w:hAnsi="AppleSystemUIFont" w:cs="AppleSystemUIFont"/>
          <w:lang w:val="es-ES"/>
        </w:rPr>
        <w:t>Fernando Cadaveira</w:t>
      </w:r>
      <w:r w:rsidRPr="00DF5A85">
        <w:rPr>
          <w:vertAlign w:val="superscript"/>
          <w:lang w:val="es-ES"/>
        </w:rPr>
        <w:t>2</w:t>
      </w:r>
      <w:r>
        <w:rPr>
          <w:rFonts w:ascii="AppleSystemUIFont" w:hAnsi="AppleSystemUIFont" w:cs="AppleSystemUIFont"/>
          <w:lang w:val="es-ES"/>
        </w:rPr>
        <w:t xml:space="preserve"> y</w:t>
      </w:r>
      <w:r w:rsidRPr="00DF5A85">
        <w:rPr>
          <w:rFonts w:ascii="AppleSystemUIFont" w:hAnsi="AppleSystemUIFont" w:cs="AppleSystemUIFont"/>
          <w:lang w:val="es-ES"/>
        </w:rPr>
        <w:t xml:space="preserve"> Montserrat Corral </w:t>
      </w:r>
      <w:r w:rsidRPr="00DF5A85">
        <w:rPr>
          <w:vertAlign w:val="superscript"/>
          <w:lang w:val="es-ES"/>
        </w:rPr>
        <w:t>2</w:t>
      </w:r>
    </w:p>
    <w:p w14:paraId="124F2986" w14:textId="77777777" w:rsidR="005319B1" w:rsidRPr="005319B1" w:rsidRDefault="005319B1" w:rsidP="005319B1">
      <w:pPr>
        <w:spacing w:before="240"/>
        <w:rPr>
          <w:lang w:val="en-US"/>
        </w:rPr>
      </w:pPr>
      <w:r w:rsidRPr="005319B1">
        <w:rPr>
          <w:vertAlign w:val="superscript"/>
          <w:lang w:val="en-US"/>
        </w:rPr>
        <w:t>1</w:t>
      </w:r>
      <w:r w:rsidRPr="005319B1">
        <w:rPr>
          <w:lang w:val="en-US"/>
        </w:rPr>
        <w:t xml:space="preserve">Department of Psychobiology and Methodology in Behavioral Sciences, Universidad </w:t>
      </w:r>
      <w:proofErr w:type="spellStart"/>
      <w:r w:rsidRPr="005319B1">
        <w:rPr>
          <w:lang w:val="en-US"/>
        </w:rPr>
        <w:t>Complutense</w:t>
      </w:r>
      <w:proofErr w:type="spellEnd"/>
      <w:r w:rsidRPr="005319B1">
        <w:rPr>
          <w:lang w:val="en-US"/>
        </w:rPr>
        <w:t xml:space="preserve"> de Madrid (UCM), Spain.</w:t>
      </w:r>
    </w:p>
    <w:p w14:paraId="01F8AAE9" w14:textId="77777777" w:rsidR="005319B1" w:rsidRPr="005319B1" w:rsidRDefault="005319B1" w:rsidP="005319B1">
      <w:pPr>
        <w:spacing w:before="240"/>
        <w:rPr>
          <w:rFonts w:ascii="Georgia" w:hAnsi="Georgia"/>
          <w:color w:val="6B6B6B"/>
          <w:sz w:val="18"/>
          <w:szCs w:val="18"/>
          <w:shd w:val="clear" w:color="auto" w:fill="F7F7F7"/>
          <w:lang w:val="en-US"/>
        </w:rPr>
      </w:pPr>
      <w:r w:rsidRPr="005319B1">
        <w:rPr>
          <w:vertAlign w:val="superscript"/>
          <w:lang w:val="en-US"/>
        </w:rPr>
        <w:t>2</w:t>
      </w:r>
      <w:r w:rsidRPr="006D2D20">
        <w:rPr>
          <w:lang w:val="en-US"/>
        </w:rPr>
        <w:t>Department of Clinical Psychology and Psychobiology, Universidad</w:t>
      </w:r>
      <w:r w:rsidRPr="005319B1">
        <w:rPr>
          <w:lang w:val="en-US"/>
        </w:rPr>
        <w:t xml:space="preserve"> </w:t>
      </w:r>
      <w:r w:rsidRPr="006D2D20">
        <w:rPr>
          <w:lang w:val="en-US"/>
        </w:rPr>
        <w:t>de Santiago de Compostela</w:t>
      </w:r>
      <w:r w:rsidRPr="005319B1">
        <w:rPr>
          <w:lang w:val="en-US"/>
        </w:rPr>
        <w:t xml:space="preserve"> </w:t>
      </w:r>
      <w:r w:rsidRPr="006D2D20">
        <w:rPr>
          <w:lang w:val="en-US"/>
        </w:rPr>
        <w:t xml:space="preserve">(USC), </w:t>
      </w:r>
      <w:r w:rsidRPr="005319B1">
        <w:rPr>
          <w:lang w:val="en-US"/>
        </w:rPr>
        <w:t>Santiago de Compostela, Spain</w:t>
      </w:r>
    </w:p>
    <w:p w14:paraId="128A0A87" w14:textId="15AB0013" w:rsidR="005319B1" w:rsidRPr="005319B1" w:rsidRDefault="005319B1" w:rsidP="005319B1">
      <w:pPr>
        <w:spacing w:before="240"/>
        <w:rPr>
          <w:b/>
          <w:lang w:val="en-US"/>
        </w:rPr>
      </w:pPr>
      <w:r w:rsidRPr="005319B1">
        <w:rPr>
          <w:b/>
          <w:lang w:val="en-US"/>
        </w:rPr>
        <w:t xml:space="preserve">* Correspondence: </w:t>
      </w:r>
      <w:hyperlink r:id="rId7" w:history="1">
        <w:r w:rsidRPr="005319B1">
          <w:rPr>
            <w:rStyle w:val="Hipervnculo"/>
            <w:lang w:val="en-US"/>
          </w:rPr>
          <w:t>clporras@ucm.es</w:t>
        </w:r>
      </w:hyperlink>
      <w:r w:rsidRPr="005319B1">
        <w:rPr>
          <w:lang w:val="en-US"/>
        </w:rPr>
        <w:t xml:space="preserve">  </w:t>
      </w:r>
    </w:p>
    <w:p w14:paraId="6A893AD5" w14:textId="3B502830" w:rsidR="005319B1" w:rsidRDefault="005319B1" w:rsidP="007D34A3">
      <w:pPr>
        <w:pStyle w:val="Ttulo1"/>
        <w:rPr>
          <w:rFonts w:eastAsia="Cambria"/>
          <w:sz w:val="24"/>
          <w:szCs w:val="24"/>
          <w:lang w:val="en-US" w:eastAsia="en-US"/>
        </w:rPr>
      </w:pPr>
      <w:r>
        <w:rPr>
          <w:rFonts w:eastAsia="Cambria"/>
          <w:sz w:val="24"/>
          <w:szCs w:val="24"/>
          <w:lang w:val="en-US" w:eastAsia="en-US"/>
        </w:rPr>
        <w:t xml:space="preserve">2. </w:t>
      </w:r>
      <w:r w:rsidRPr="005319B1">
        <w:rPr>
          <w:rFonts w:eastAsia="Cambria"/>
          <w:sz w:val="24"/>
          <w:szCs w:val="24"/>
          <w:lang w:val="en-US" w:eastAsia="en-US"/>
        </w:rPr>
        <w:t>Supplementary Tables</w:t>
      </w:r>
    </w:p>
    <w:p w14:paraId="0D228B90" w14:textId="0150C9CA" w:rsidR="00347D41" w:rsidRDefault="00347D41" w:rsidP="00347D41">
      <w:pPr>
        <w:rPr>
          <w:lang w:val="en-US" w:eastAsia="en-US"/>
        </w:rPr>
      </w:pPr>
    </w:p>
    <w:p w14:paraId="1359FFE2" w14:textId="7EBA4F19" w:rsidR="00347D41" w:rsidRDefault="00347D41" w:rsidP="00347D41">
      <w:pPr>
        <w:rPr>
          <w:lang w:val="en-US" w:eastAsia="en-US"/>
        </w:rPr>
      </w:pPr>
    </w:p>
    <w:p w14:paraId="4C798128" w14:textId="6C5CC28E" w:rsidR="00347D41" w:rsidRDefault="00347D41" w:rsidP="00347D41">
      <w:pPr>
        <w:rPr>
          <w:lang w:val="en-US" w:eastAsia="en-US"/>
        </w:rPr>
      </w:pPr>
    </w:p>
    <w:p w14:paraId="3DA0B86C" w14:textId="59CFE45E" w:rsidR="00347D41" w:rsidRDefault="00347D41" w:rsidP="00347D41">
      <w:pPr>
        <w:rPr>
          <w:lang w:val="en-US" w:eastAsia="en-US"/>
        </w:rPr>
      </w:pPr>
    </w:p>
    <w:p w14:paraId="1778E1E3" w14:textId="137E7EFC" w:rsidR="00347D41" w:rsidRDefault="00347D41" w:rsidP="00347D41">
      <w:pPr>
        <w:rPr>
          <w:lang w:val="en-US" w:eastAsia="en-US"/>
        </w:rPr>
      </w:pPr>
    </w:p>
    <w:p w14:paraId="76DA41E4" w14:textId="2E1EB872" w:rsidR="00347D41" w:rsidRDefault="00347D41" w:rsidP="00347D41">
      <w:pPr>
        <w:rPr>
          <w:lang w:val="en-US" w:eastAsia="en-US"/>
        </w:rPr>
      </w:pPr>
    </w:p>
    <w:p w14:paraId="6B96C78D" w14:textId="127259C5" w:rsidR="00347D41" w:rsidRDefault="00347D41" w:rsidP="00347D41">
      <w:pPr>
        <w:rPr>
          <w:lang w:val="en-US" w:eastAsia="en-US"/>
        </w:rPr>
      </w:pPr>
    </w:p>
    <w:p w14:paraId="47EAA39F" w14:textId="0F93E86D" w:rsidR="00347D41" w:rsidRDefault="00347D41" w:rsidP="00347D41">
      <w:pPr>
        <w:rPr>
          <w:lang w:val="en-US" w:eastAsia="en-US"/>
        </w:rPr>
      </w:pPr>
    </w:p>
    <w:p w14:paraId="38485306" w14:textId="49A5D436" w:rsidR="00347D41" w:rsidRDefault="00347D41" w:rsidP="00347D41">
      <w:pPr>
        <w:rPr>
          <w:lang w:val="en-US" w:eastAsia="en-US"/>
        </w:rPr>
      </w:pPr>
    </w:p>
    <w:p w14:paraId="79CAFCF2" w14:textId="7B56CE3D" w:rsidR="00347D41" w:rsidRDefault="00347D41" w:rsidP="00347D41">
      <w:pPr>
        <w:rPr>
          <w:lang w:val="en-US" w:eastAsia="en-US"/>
        </w:rPr>
      </w:pPr>
    </w:p>
    <w:p w14:paraId="4C3303F4" w14:textId="5C2B82FA" w:rsidR="00347D41" w:rsidRDefault="00347D41" w:rsidP="00347D41">
      <w:pPr>
        <w:rPr>
          <w:lang w:val="en-US" w:eastAsia="en-US"/>
        </w:rPr>
      </w:pPr>
    </w:p>
    <w:p w14:paraId="0C4C9AC6" w14:textId="71DA4B42" w:rsidR="00347D41" w:rsidRDefault="00347D41" w:rsidP="00347D41">
      <w:pPr>
        <w:rPr>
          <w:lang w:val="en-US" w:eastAsia="en-US"/>
        </w:rPr>
      </w:pPr>
    </w:p>
    <w:p w14:paraId="5E861F0E" w14:textId="5A62547F" w:rsidR="00347D41" w:rsidRDefault="00347D41" w:rsidP="00347D41">
      <w:pPr>
        <w:rPr>
          <w:lang w:val="en-US" w:eastAsia="en-US"/>
        </w:rPr>
      </w:pPr>
    </w:p>
    <w:p w14:paraId="09506202" w14:textId="6BCCA058" w:rsidR="00347D41" w:rsidRDefault="00347D41" w:rsidP="00347D41">
      <w:pPr>
        <w:rPr>
          <w:lang w:val="en-US" w:eastAsia="en-US"/>
        </w:rPr>
      </w:pPr>
    </w:p>
    <w:p w14:paraId="243043F6" w14:textId="6AABEEBC" w:rsidR="00347D41" w:rsidRDefault="00347D41" w:rsidP="00347D41">
      <w:pPr>
        <w:rPr>
          <w:lang w:val="en-US" w:eastAsia="en-US"/>
        </w:rPr>
      </w:pPr>
    </w:p>
    <w:p w14:paraId="60F28F3E" w14:textId="546E1B68" w:rsidR="00347D41" w:rsidRDefault="00347D41" w:rsidP="00347D41">
      <w:pPr>
        <w:rPr>
          <w:lang w:val="en-US" w:eastAsia="en-US"/>
        </w:rPr>
      </w:pPr>
    </w:p>
    <w:p w14:paraId="1F1E557A" w14:textId="69C1E3FD" w:rsidR="00347D41" w:rsidRDefault="00347D41" w:rsidP="00347D41">
      <w:pPr>
        <w:rPr>
          <w:lang w:val="en-US" w:eastAsia="en-US"/>
        </w:rPr>
      </w:pPr>
    </w:p>
    <w:p w14:paraId="4E54435E" w14:textId="11A93A8D" w:rsidR="00347D41" w:rsidRDefault="00347D41" w:rsidP="00347D41">
      <w:pPr>
        <w:rPr>
          <w:lang w:val="en-US" w:eastAsia="en-US"/>
        </w:rPr>
      </w:pPr>
    </w:p>
    <w:p w14:paraId="2437FF0D" w14:textId="134068AC" w:rsidR="00347D41" w:rsidRDefault="00347D41" w:rsidP="00347D41">
      <w:pPr>
        <w:rPr>
          <w:lang w:val="en-US" w:eastAsia="en-US"/>
        </w:rPr>
      </w:pPr>
    </w:p>
    <w:p w14:paraId="28FC44E2" w14:textId="70EB66FE" w:rsidR="00347D41" w:rsidRDefault="00347D41" w:rsidP="00347D41">
      <w:pPr>
        <w:rPr>
          <w:lang w:val="en-US" w:eastAsia="en-US"/>
        </w:rPr>
      </w:pPr>
    </w:p>
    <w:p w14:paraId="11DB16C3" w14:textId="1D04ED51" w:rsidR="00347D41" w:rsidRDefault="00347D41" w:rsidP="00347D41">
      <w:pPr>
        <w:rPr>
          <w:lang w:val="en-US" w:eastAsia="en-US"/>
        </w:rPr>
      </w:pPr>
    </w:p>
    <w:p w14:paraId="6110F1EC" w14:textId="621DDF19" w:rsidR="00347D41" w:rsidRDefault="00347D41" w:rsidP="00347D41">
      <w:pPr>
        <w:rPr>
          <w:lang w:val="en-US" w:eastAsia="en-US"/>
        </w:rPr>
      </w:pPr>
    </w:p>
    <w:p w14:paraId="2F049F4B" w14:textId="5F5FD896" w:rsidR="00347D41" w:rsidRDefault="00347D41" w:rsidP="00347D41">
      <w:pPr>
        <w:rPr>
          <w:lang w:val="en-US" w:eastAsia="en-US"/>
        </w:rPr>
      </w:pPr>
    </w:p>
    <w:p w14:paraId="7B04D23F" w14:textId="5C2EA720" w:rsidR="00347D41" w:rsidRDefault="00347D41" w:rsidP="00347D41">
      <w:pPr>
        <w:rPr>
          <w:lang w:val="en-US" w:eastAsia="en-US"/>
        </w:rPr>
      </w:pPr>
    </w:p>
    <w:p w14:paraId="04CE68BF" w14:textId="7D950CFF" w:rsidR="00B27931" w:rsidRDefault="00B27931" w:rsidP="00347D41">
      <w:pPr>
        <w:rPr>
          <w:lang w:val="en-US" w:eastAsia="en-US"/>
        </w:rPr>
      </w:pPr>
    </w:p>
    <w:p w14:paraId="5A2099E2" w14:textId="2FBC47B2" w:rsidR="00B27931" w:rsidRDefault="00B27931" w:rsidP="00347D41">
      <w:pPr>
        <w:rPr>
          <w:lang w:val="en-US" w:eastAsia="en-US"/>
        </w:rPr>
      </w:pPr>
    </w:p>
    <w:p w14:paraId="65175446" w14:textId="77777777" w:rsidR="00B27931" w:rsidRDefault="00B27931" w:rsidP="00347D41">
      <w:pPr>
        <w:rPr>
          <w:lang w:val="en-US" w:eastAsia="en-US"/>
        </w:rPr>
      </w:pPr>
    </w:p>
    <w:p w14:paraId="1B996A0D" w14:textId="67864126" w:rsidR="00347D41" w:rsidRDefault="00347D41" w:rsidP="00347D41">
      <w:pPr>
        <w:rPr>
          <w:lang w:val="en-US" w:eastAsia="en-US"/>
        </w:rPr>
      </w:pPr>
    </w:p>
    <w:p w14:paraId="247E4A23" w14:textId="77777777" w:rsidR="00347D41" w:rsidRPr="00347D41" w:rsidRDefault="00347D41" w:rsidP="00347D41">
      <w:pPr>
        <w:rPr>
          <w:lang w:val="en-US" w:eastAsia="en-US"/>
        </w:rPr>
      </w:pPr>
    </w:p>
    <w:p w14:paraId="5CBF7EA6" w14:textId="77777777" w:rsidR="005319B1" w:rsidRDefault="005319B1" w:rsidP="00467220">
      <w:pPr>
        <w:pStyle w:val="Textocomentario"/>
        <w:rPr>
          <w:lang w:val="en-US"/>
        </w:rPr>
      </w:pPr>
    </w:p>
    <w:p w14:paraId="3EE05864" w14:textId="6F7A48F4" w:rsidR="00467220" w:rsidRPr="00467220" w:rsidRDefault="0058057E" w:rsidP="00467220">
      <w:pPr>
        <w:pStyle w:val="Textocomentario"/>
        <w:rPr>
          <w:lang w:val="en-US"/>
        </w:rPr>
      </w:pPr>
      <w:r w:rsidRPr="0058057E">
        <w:rPr>
          <w:lang w:val="en-US"/>
        </w:rPr>
        <w:t>Supplementary</w:t>
      </w:r>
      <w:r w:rsidR="00D9043B">
        <w:rPr>
          <w:lang w:val="en-US"/>
        </w:rPr>
        <w:t xml:space="preserve"> </w:t>
      </w:r>
      <w:r w:rsidR="00D9043B" w:rsidRPr="00D76D2B">
        <w:rPr>
          <w:lang w:val="en-US"/>
        </w:rPr>
        <w:t>Table 1.</w:t>
      </w:r>
      <w:r w:rsidR="00D76D2B">
        <w:rPr>
          <w:lang w:val="en-US"/>
        </w:rPr>
        <w:t xml:space="preserve"> </w:t>
      </w:r>
      <w:r w:rsidR="00467220" w:rsidRPr="00467220">
        <w:rPr>
          <w:lang w:val="en-US"/>
        </w:rPr>
        <w:t>Memory and executive performance variables in recall and recognition trials</w:t>
      </w:r>
    </w:p>
    <w:tbl>
      <w:tblPr>
        <w:tblStyle w:val="a"/>
        <w:tblW w:w="9072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6"/>
        <w:gridCol w:w="5410"/>
        <w:gridCol w:w="2126"/>
      </w:tblGrid>
      <w:tr w:rsidR="000C6D6D" w:rsidRPr="00A10B39" w14:paraId="38485494" w14:textId="77777777" w:rsidTr="00183866">
        <w:trPr>
          <w:trHeight w:val="300"/>
          <w:jc w:val="center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2" w14:textId="77777777" w:rsidR="000C6D6D" w:rsidRPr="00A10B39" w:rsidRDefault="00000000" w:rsidP="0018386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10B39">
              <w:rPr>
                <w:rFonts w:ascii="Times New Roman" w:hAnsi="Times New Roman" w:cs="Times New Roman"/>
                <w:b/>
              </w:rPr>
              <w:t>Classification</w:t>
            </w:r>
            <w:proofErr w:type="spellEnd"/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3" w14:textId="77777777" w:rsidR="000C6D6D" w:rsidRPr="00A10B39" w:rsidRDefault="00000000" w:rsidP="00183866">
            <w:pPr>
              <w:rPr>
                <w:rFonts w:ascii="Times New Roman" w:hAnsi="Times New Roman" w:cs="Times New Roman"/>
                <w:b/>
              </w:rPr>
            </w:pPr>
            <w:r w:rsidRPr="00A10B3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4" w14:textId="77777777" w:rsidR="000C6D6D" w:rsidRPr="00A10B39" w:rsidRDefault="00000000" w:rsidP="0018386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10B39">
              <w:rPr>
                <w:rFonts w:ascii="Times New Roman" w:hAnsi="Times New Roman" w:cs="Times New Roman"/>
                <w:b/>
              </w:rPr>
              <w:t>Label</w:t>
            </w:r>
            <w:proofErr w:type="spellEnd"/>
          </w:p>
        </w:tc>
      </w:tr>
      <w:tr w:rsidR="000C6D6D" w:rsidRPr="00A10B39" w14:paraId="49E17C52" w14:textId="77777777" w:rsidTr="00183866">
        <w:trPr>
          <w:trHeight w:val="300"/>
          <w:jc w:val="center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5" w14:textId="77777777" w:rsidR="000C6D6D" w:rsidRPr="00A10B39" w:rsidRDefault="000C6D6D" w:rsidP="0018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6" w14:textId="77777777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proofErr w:type="spellStart"/>
            <w:r w:rsidRPr="00A10B39">
              <w:rPr>
                <w:rFonts w:ascii="Times New Roman" w:hAnsi="Times New Roman" w:cs="Times New Roman"/>
              </w:rPr>
              <w:t>Blood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Alcohol </w:t>
            </w:r>
            <w:proofErr w:type="spellStart"/>
            <w:r w:rsidRPr="00A10B39">
              <w:rPr>
                <w:rFonts w:ascii="Times New Roman" w:hAnsi="Times New Roman" w:cs="Times New Roman"/>
              </w:rPr>
              <w:t>Concentration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7" w14:textId="77777777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BAC</w:t>
            </w:r>
          </w:p>
        </w:tc>
      </w:tr>
      <w:tr w:rsidR="000C6D6D" w:rsidRPr="00A10B39" w14:paraId="6A6B255C" w14:textId="77777777" w:rsidTr="00183866">
        <w:trPr>
          <w:trHeight w:val="300"/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</w:tcBorders>
            <w:vAlign w:val="center"/>
          </w:tcPr>
          <w:p w14:paraId="00000008" w14:textId="77777777" w:rsidR="000C6D6D" w:rsidRPr="00A10B39" w:rsidRDefault="00000000" w:rsidP="0018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0B39">
              <w:rPr>
                <w:rFonts w:ascii="Times New Roman" w:hAnsi="Times New Roman" w:cs="Times New Roman"/>
              </w:rPr>
              <w:t>Memory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Performance (MP)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9" w14:textId="24ABED84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</w:t>
            </w:r>
            <w:r w:rsidR="007A4907" w:rsidRPr="00A10B39">
              <w:rPr>
                <w:rFonts w:ascii="Times New Roman" w:hAnsi="Times New Roman" w:cs="Times New Roman"/>
                <w:lang w:val="en-US"/>
              </w:rPr>
              <w:t>Immediate recall: F</w:t>
            </w:r>
            <w:r w:rsidRPr="00A10B39">
              <w:rPr>
                <w:rFonts w:ascii="Times New Roman" w:hAnsi="Times New Roman" w:cs="Times New Roman"/>
                <w:lang w:val="en-US"/>
              </w:rPr>
              <w:t xml:space="preserve">irst learning trial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A" w14:textId="46AD75AC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Pr="00A10B39">
              <w:rPr>
                <w:rFonts w:ascii="Times New Roman" w:hAnsi="Times New Roman" w:cs="Times New Roman"/>
              </w:rPr>
              <w:t>_</w:t>
            </w:r>
            <w:r w:rsidR="007A4907" w:rsidRPr="00A10B39">
              <w:rPr>
                <w:rFonts w:ascii="Times New Roman" w:hAnsi="Times New Roman" w:cs="Times New Roman"/>
              </w:rPr>
              <w:t>I</w:t>
            </w:r>
            <w:r w:rsidRPr="00A10B39">
              <w:rPr>
                <w:rFonts w:ascii="Times New Roman" w:hAnsi="Times New Roman" w:cs="Times New Roman"/>
              </w:rPr>
              <w:t>R1</w:t>
            </w:r>
          </w:p>
        </w:tc>
      </w:tr>
      <w:tr w:rsidR="000C6D6D" w:rsidRPr="00A10B39" w14:paraId="2B8536E1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0B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C" w14:textId="73B01A42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</w:t>
            </w:r>
            <w:r w:rsidR="007A4907" w:rsidRPr="00A10B39">
              <w:rPr>
                <w:rFonts w:ascii="Times New Roman" w:hAnsi="Times New Roman" w:cs="Times New Roman"/>
                <w:lang w:val="en-US"/>
              </w:rPr>
              <w:t>Immediate recall: I</w:t>
            </w:r>
            <w:r w:rsidRPr="00A10B39">
              <w:rPr>
                <w:rFonts w:ascii="Times New Roman" w:hAnsi="Times New Roman" w:cs="Times New Roman"/>
                <w:lang w:val="en-US"/>
              </w:rPr>
              <w:t xml:space="preserve">nterference list </w:t>
            </w:r>
            <w:r w:rsidR="007A4907" w:rsidRPr="00A10B39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D" w14:textId="09F7FB69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Pr="00A10B39">
              <w:rPr>
                <w:rFonts w:ascii="Times New Roman" w:hAnsi="Times New Roman" w:cs="Times New Roman"/>
              </w:rPr>
              <w:t>_I</w:t>
            </w:r>
            <w:r w:rsidR="007A4907" w:rsidRPr="00A10B39">
              <w:rPr>
                <w:rFonts w:ascii="Times New Roman" w:hAnsi="Times New Roman" w:cs="Times New Roman"/>
              </w:rPr>
              <w:t>R</w:t>
            </w:r>
            <w:r w:rsidRPr="00A10B39">
              <w:rPr>
                <w:rFonts w:ascii="Times New Roman" w:hAnsi="Times New Roman" w:cs="Times New Roman"/>
              </w:rPr>
              <w:t>B</w:t>
            </w:r>
          </w:p>
        </w:tc>
      </w:tr>
      <w:tr w:rsidR="000C6D6D" w:rsidRPr="00A10B39" w14:paraId="30972444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0E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F" w14:textId="5703E739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="007A4907" w:rsidRPr="00A10B39">
              <w:rPr>
                <w:rFonts w:ascii="Times New Roman" w:hAnsi="Times New Roman" w:cs="Times New Roman"/>
                <w:lang w:val="en-US"/>
              </w:rPr>
              <w:t>hort delay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: Free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0" w14:textId="58667D69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Pr="00A10B39">
              <w:rPr>
                <w:rFonts w:ascii="Times New Roman" w:hAnsi="Times New Roman" w:cs="Times New Roman"/>
              </w:rPr>
              <w:t>_</w:t>
            </w:r>
            <w:r w:rsidR="007A4907" w:rsidRPr="00A10B39">
              <w:rPr>
                <w:rFonts w:ascii="Times New Roman" w:hAnsi="Times New Roman" w:cs="Times New Roman"/>
              </w:rPr>
              <w:t>SD</w:t>
            </w:r>
            <w:r w:rsidR="00655E44" w:rsidRPr="00A10B39">
              <w:rPr>
                <w:rFonts w:ascii="Times New Roman" w:hAnsi="Times New Roman" w:cs="Times New Roman"/>
              </w:rPr>
              <w:t>FR</w:t>
            </w:r>
          </w:p>
        </w:tc>
      </w:tr>
      <w:tr w:rsidR="000C6D6D" w:rsidRPr="00A10B39" w14:paraId="315705F8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11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2" w14:textId="69EC93F0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S</w:t>
            </w:r>
            <w:r w:rsidRPr="00A10B39">
              <w:rPr>
                <w:rFonts w:ascii="Times New Roman" w:hAnsi="Times New Roman" w:cs="Times New Roman"/>
                <w:lang w:val="en-US"/>
              </w:rPr>
              <w:t>hort delay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: Cued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3" w14:textId="07FE0086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Pr="00A10B39">
              <w:rPr>
                <w:rFonts w:ascii="Times New Roman" w:hAnsi="Times New Roman" w:cs="Times New Roman"/>
              </w:rPr>
              <w:t>_</w:t>
            </w:r>
            <w:r w:rsidR="00655E44" w:rsidRPr="00A10B39">
              <w:rPr>
                <w:rFonts w:ascii="Times New Roman" w:hAnsi="Times New Roman" w:cs="Times New Roman"/>
              </w:rPr>
              <w:t>SDCR</w:t>
            </w:r>
          </w:p>
        </w:tc>
      </w:tr>
      <w:tr w:rsidR="000C6D6D" w:rsidRPr="00A10B39" w14:paraId="728CB696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14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5" w14:textId="108C9451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L</w:t>
            </w:r>
            <w:r w:rsidRPr="00A10B39">
              <w:rPr>
                <w:rFonts w:ascii="Times New Roman" w:hAnsi="Times New Roman" w:cs="Times New Roman"/>
                <w:lang w:val="en-US"/>
              </w:rPr>
              <w:t>ong delay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: F</w:t>
            </w:r>
            <w:r w:rsidRPr="00A10B39">
              <w:rPr>
                <w:rFonts w:ascii="Times New Roman" w:hAnsi="Times New Roman" w:cs="Times New Roman"/>
                <w:lang w:val="en-US"/>
              </w:rPr>
              <w:t>ree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6" w14:textId="225E1E15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L</w:t>
            </w:r>
            <w:r w:rsidR="00655E44" w:rsidRPr="00A10B39">
              <w:rPr>
                <w:rFonts w:ascii="Times New Roman" w:hAnsi="Times New Roman" w:cs="Times New Roman"/>
              </w:rPr>
              <w:t>DFR</w:t>
            </w:r>
          </w:p>
        </w:tc>
      </w:tr>
      <w:tr w:rsidR="000C6D6D" w:rsidRPr="00A10B39" w14:paraId="1B457AE0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17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8" w14:textId="3CEAC123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L</w:t>
            </w:r>
            <w:r w:rsidRPr="00A10B39">
              <w:rPr>
                <w:rFonts w:ascii="Times New Roman" w:hAnsi="Times New Roman" w:cs="Times New Roman"/>
                <w:lang w:val="en-US"/>
              </w:rPr>
              <w:t>ong delay</w:t>
            </w:r>
            <w:r w:rsidR="00655E44" w:rsidRPr="00A10B39">
              <w:rPr>
                <w:rFonts w:ascii="Times New Roman" w:hAnsi="Times New Roman" w:cs="Times New Roman"/>
                <w:lang w:val="en-US"/>
              </w:rPr>
              <w:t>: C</w:t>
            </w:r>
            <w:r w:rsidRPr="00A10B39">
              <w:rPr>
                <w:rFonts w:ascii="Times New Roman" w:hAnsi="Times New Roman" w:cs="Times New Roman"/>
                <w:lang w:val="en-US"/>
              </w:rPr>
              <w:t>ued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9" w14:textId="25BDAD58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655E44" w:rsidRPr="00A10B39">
              <w:rPr>
                <w:rFonts w:ascii="Times New Roman" w:hAnsi="Times New Roman" w:cs="Times New Roman"/>
              </w:rPr>
              <w:t>LDCR</w:t>
            </w:r>
          </w:p>
        </w:tc>
      </w:tr>
      <w:tr w:rsidR="000C6D6D" w:rsidRPr="00A10B39" w14:paraId="5387A9E2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1A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B" w14:textId="79F9FC5F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 xml:space="preserve">TAVEC: </w:t>
            </w:r>
            <w:proofErr w:type="spellStart"/>
            <w:r w:rsidR="00D339DF" w:rsidRPr="00A10B39">
              <w:rPr>
                <w:rFonts w:ascii="Times New Roman" w:hAnsi="Times New Roman" w:cs="Times New Roman"/>
              </w:rPr>
              <w:t>D</w:t>
            </w:r>
            <w:r w:rsidRPr="00A10B39">
              <w:rPr>
                <w:rFonts w:ascii="Times New Roman" w:hAnsi="Times New Roman" w:cs="Times New Roman"/>
              </w:rPr>
              <w:t>iscrimination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B39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C" w14:textId="09616D24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DISCRIM</w:t>
            </w:r>
          </w:p>
        </w:tc>
      </w:tr>
      <w:tr w:rsidR="000C6D6D" w:rsidRPr="00A10B39" w14:paraId="168D1A05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1D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E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comparison between list B recall and first learning trial immediate recall from list A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F" w14:textId="3E816328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D339DF" w:rsidRPr="00A10B39">
              <w:rPr>
                <w:rFonts w:ascii="Times New Roman" w:hAnsi="Times New Roman" w:cs="Times New Roman"/>
              </w:rPr>
              <w:t>L</w:t>
            </w:r>
            <w:r w:rsidR="00B56E92" w:rsidRPr="00A10B39">
              <w:rPr>
                <w:rFonts w:ascii="Times New Roman" w:hAnsi="Times New Roman" w:cs="Times New Roman"/>
              </w:rPr>
              <w:t>B_I</w:t>
            </w:r>
            <w:r w:rsidR="00D339DF" w:rsidRPr="00A10B39">
              <w:rPr>
                <w:rFonts w:ascii="Times New Roman" w:hAnsi="Times New Roman" w:cs="Times New Roman"/>
              </w:rPr>
              <w:t>R1</w:t>
            </w:r>
            <w:r w:rsidR="00B56E92" w:rsidRPr="00A10B39">
              <w:rPr>
                <w:rFonts w:ascii="Times New Roman" w:hAnsi="Times New Roman" w:cs="Times New Roman"/>
              </w:rPr>
              <w:t>A</w:t>
            </w:r>
          </w:p>
        </w:tc>
      </w:tr>
      <w:tr w:rsidR="000C6D6D" w:rsidRPr="00A10B39" w14:paraId="6C5E47D4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20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1" w14:textId="7F3E597A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: First recall total score (the addition of story A and story B first recall)</w:t>
            </w:r>
            <w:r w:rsidR="004970CB" w:rsidRPr="00A10B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2" w14:textId="4588868B" w:rsidR="000C6D6D" w:rsidRPr="00A10B39" w:rsidRDefault="00B7062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</w:t>
            </w:r>
            <w:r w:rsidR="00A6114C" w:rsidRPr="00A10B39">
              <w:rPr>
                <w:rFonts w:ascii="Times New Roman" w:hAnsi="Times New Roman" w:cs="Times New Roman"/>
              </w:rPr>
              <w:t>I</w:t>
            </w:r>
            <w:r w:rsidRPr="00A10B39">
              <w:rPr>
                <w:rFonts w:ascii="Times New Roman" w:hAnsi="Times New Roman" w:cs="Times New Roman"/>
              </w:rPr>
              <w:t>_FR1</w:t>
            </w:r>
          </w:p>
        </w:tc>
      </w:tr>
      <w:tr w:rsidR="000C6D6D" w:rsidRPr="00A10B39" w14:paraId="77F68773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23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4" w14:textId="56C603C6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: Total score</w:t>
            </w:r>
            <w:r w:rsidR="004A55BF" w:rsidRPr="00A10B39">
              <w:rPr>
                <w:rFonts w:ascii="Times New Roman" w:hAnsi="Times New Roman" w:cs="Times New Roman"/>
                <w:lang w:val="en-US"/>
              </w:rPr>
              <w:t xml:space="preserve"> the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5" w14:textId="1EC58370" w:rsidR="000C6D6D" w:rsidRPr="00A10B39" w:rsidRDefault="00B7062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I_TS</w:t>
            </w:r>
            <w:r w:rsidR="004A55BF" w:rsidRPr="00A10B39">
              <w:rPr>
                <w:rFonts w:ascii="Times New Roman" w:hAnsi="Times New Roman" w:cs="Times New Roman"/>
              </w:rPr>
              <w:t>T</w:t>
            </w:r>
          </w:p>
        </w:tc>
      </w:tr>
      <w:tr w:rsidR="000C6D6D" w:rsidRPr="00A10B39" w14:paraId="47B7354C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26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7" w14:textId="0189CE8C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I: Total score</w:t>
            </w:r>
            <w:r w:rsidR="004A55BF" w:rsidRPr="00A10B39">
              <w:rPr>
                <w:rFonts w:ascii="Times New Roman" w:hAnsi="Times New Roman" w:cs="Times New Roman"/>
                <w:lang w:val="en-US"/>
              </w:rPr>
              <w:t xml:space="preserve"> the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8" w14:textId="1A502A78" w:rsidR="000C6D6D" w:rsidRPr="00A10B39" w:rsidRDefault="00B7062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II_TS</w:t>
            </w:r>
            <w:r w:rsidR="004A55BF" w:rsidRPr="00A10B39">
              <w:rPr>
                <w:rFonts w:ascii="Times New Roman" w:hAnsi="Times New Roman" w:cs="Times New Roman"/>
              </w:rPr>
              <w:t>T</w:t>
            </w:r>
          </w:p>
        </w:tc>
      </w:tr>
      <w:tr w:rsidR="000C6D6D" w:rsidRPr="00A10B39" w14:paraId="5A847B73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29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A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I: Retention percenta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B" w14:textId="46DF60F6" w:rsidR="000C6D6D" w:rsidRPr="00A10B39" w:rsidRDefault="00B7062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II_RP</w:t>
            </w:r>
          </w:p>
        </w:tc>
      </w:tr>
      <w:tr w:rsidR="000C6D6D" w:rsidRPr="00A10B39" w14:paraId="2780D8A0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2C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D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comparison between long delay free recall and short delay free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2E" w14:textId="3052E7FC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L</w:t>
            </w:r>
            <w:r w:rsidR="00A6114C" w:rsidRPr="00A10B39">
              <w:rPr>
                <w:rFonts w:ascii="Times New Roman" w:hAnsi="Times New Roman" w:cs="Times New Roman"/>
              </w:rPr>
              <w:t>DFR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A6114C" w:rsidRPr="00A10B39">
              <w:rPr>
                <w:rFonts w:ascii="Times New Roman" w:hAnsi="Times New Roman" w:cs="Times New Roman"/>
              </w:rPr>
              <w:t>SDFR</w:t>
            </w:r>
          </w:p>
        </w:tc>
      </w:tr>
      <w:tr w:rsidR="000C6D6D" w:rsidRPr="00A10B39" w14:paraId="1503308B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2F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0" w14:textId="2A6386D5" w:rsidR="000C6D6D" w:rsidRPr="00A10B39" w:rsidRDefault="00A6114C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Logical Memory: </w:t>
            </w:r>
            <w:proofErr w:type="spellStart"/>
            <w:r w:rsidRPr="00A10B39">
              <w:rPr>
                <w:rFonts w:ascii="Times New Roman" w:hAnsi="Times New Roman" w:cs="Times New Roman"/>
              </w:rPr>
              <w:t>Learning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cur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1" w14:textId="2DEE8470" w:rsidR="000C6D6D" w:rsidRPr="00A10B39" w:rsidRDefault="00A6114C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_LC</w:t>
            </w:r>
          </w:p>
        </w:tc>
      </w:tr>
      <w:tr w:rsidR="000C6D6D" w:rsidRPr="00A10B39" w14:paraId="366A03BD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32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3" w14:textId="7D5759F9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</w:t>
            </w:r>
            <w:r w:rsidR="00A6114C" w:rsidRPr="00A10B39">
              <w:rPr>
                <w:rFonts w:ascii="Times New Roman" w:hAnsi="Times New Roman" w:cs="Times New Roman"/>
                <w:color w:val="202122"/>
                <w:highlight w:val="white"/>
                <w:lang w:val="en-US"/>
              </w:rPr>
              <w:t>T</w:t>
            </w:r>
            <w:r w:rsidRPr="00A10B39">
              <w:rPr>
                <w:rFonts w:ascii="Times New Roman" w:hAnsi="Times New Roman" w:cs="Times New Roman"/>
                <w:color w:val="202122"/>
                <w:highlight w:val="white"/>
                <w:lang w:val="en-US"/>
              </w:rPr>
              <w:t>otal free recall over the five trials of list 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4" w14:textId="79EB839F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T</w:t>
            </w:r>
            <w:r w:rsidR="00A6114C" w:rsidRPr="00A10B39">
              <w:rPr>
                <w:rFonts w:ascii="Times New Roman" w:hAnsi="Times New Roman" w:cs="Times New Roman"/>
              </w:rPr>
              <w:t>FRA5</w:t>
            </w:r>
          </w:p>
        </w:tc>
      </w:tr>
      <w:tr w:rsidR="000C6D6D" w:rsidRPr="00A10B39" w14:paraId="1C1E28D4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35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6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recognition score (total correct answer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7" w14:textId="46824C19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R</w:t>
            </w:r>
            <w:r w:rsidR="00A6114C" w:rsidRPr="00A10B39">
              <w:rPr>
                <w:rFonts w:ascii="Times New Roman" w:hAnsi="Times New Roman" w:cs="Times New Roman"/>
              </w:rPr>
              <w:t>S</w:t>
            </w:r>
          </w:p>
        </w:tc>
      </w:tr>
      <w:tr w:rsidR="000C6D6D" w:rsidRPr="00A10B39" w14:paraId="4C110536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38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9" w14:textId="7AB0699A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comparison between recognition</w:t>
            </w:r>
            <w:r w:rsidR="003F78A9" w:rsidRPr="00A10B39">
              <w:rPr>
                <w:rFonts w:ascii="Times New Roman" w:hAnsi="Times New Roman" w:cs="Times New Roman"/>
                <w:lang w:val="en-US"/>
              </w:rPr>
              <w:t xml:space="preserve"> score</w:t>
            </w:r>
            <w:r w:rsidRPr="00A10B39">
              <w:rPr>
                <w:rFonts w:ascii="Times New Roman" w:hAnsi="Times New Roman" w:cs="Times New Roman"/>
                <w:lang w:val="en-US"/>
              </w:rPr>
              <w:t xml:space="preserve"> and long delay free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A" w14:textId="27904629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R</w:t>
            </w:r>
            <w:r w:rsidR="00A6114C" w:rsidRPr="00A10B39">
              <w:rPr>
                <w:rFonts w:ascii="Times New Roman" w:hAnsi="Times New Roman" w:cs="Times New Roman"/>
              </w:rPr>
              <w:t>S</w:t>
            </w:r>
            <w:r w:rsidR="00B56E92" w:rsidRPr="00A10B39">
              <w:rPr>
                <w:rFonts w:ascii="Times New Roman" w:hAnsi="Times New Roman" w:cs="Times New Roman"/>
              </w:rPr>
              <w:t>_L</w:t>
            </w:r>
            <w:r w:rsidR="00A6114C" w:rsidRPr="00A10B39">
              <w:rPr>
                <w:rFonts w:ascii="Times New Roman" w:hAnsi="Times New Roman" w:cs="Times New Roman"/>
              </w:rPr>
              <w:t>DFR</w:t>
            </w:r>
          </w:p>
        </w:tc>
      </w:tr>
      <w:tr w:rsidR="000C6D6D" w:rsidRPr="00A10B39" w14:paraId="4401CB4C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3B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C" w14:textId="1FB8C521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comparison between recognition</w:t>
            </w:r>
            <w:r w:rsidR="003F78A9" w:rsidRPr="00A10B39">
              <w:rPr>
                <w:rFonts w:ascii="Times New Roman" w:hAnsi="Times New Roman" w:cs="Times New Roman"/>
                <w:lang w:val="en-US"/>
              </w:rPr>
              <w:t xml:space="preserve"> score</w:t>
            </w:r>
            <w:r w:rsidRPr="00A10B39">
              <w:rPr>
                <w:rFonts w:ascii="Times New Roman" w:hAnsi="Times New Roman" w:cs="Times New Roman"/>
                <w:lang w:val="en-US"/>
              </w:rPr>
              <w:t xml:space="preserve"> and long delay cued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D" w14:textId="0E3736D0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R</w:t>
            </w:r>
            <w:r w:rsidR="00A6114C" w:rsidRPr="00A10B39">
              <w:rPr>
                <w:rFonts w:ascii="Times New Roman" w:hAnsi="Times New Roman" w:cs="Times New Roman"/>
              </w:rPr>
              <w:t>S</w:t>
            </w:r>
            <w:r w:rsidR="00B56E92" w:rsidRPr="00A10B39">
              <w:rPr>
                <w:rFonts w:ascii="Times New Roman" w:hAnsi="Times New Roman" w:cs="Times New Roman"/>
              </w:rPr>
              <w:t>_L</w:t>
            </w:r>
            <w:r w:rsidR="00A6114C" w:rsidRPr="00A10B39">
              <w:rPr>
                <w:rFonts w:ascii="Times New Roman" w:hAnsi="Times New Roman" w:cs="Times New Roman"/>
              </w:rPr>
              <w:t>DCR</w:t>
            </w:r>
          </w:p>
        </w:tc>
      </w:tr>
      <w:tr w:rsidR="000C6D6D" w:rsidRPr="00A10B39" w14:paraId="13E104EB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3E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3F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comparison between long delay cued recall and long delay free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0" w14:textId="32FC5E0E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L</w:t>
            </w:r>
            <w:r w:rsidR="00BF5AE7" w:rsidRPr="00A10B39">
              <w:rPr>
                <w:rFonts w:ascii="Times New Roman" w:hAnsi="Times New Roman" w:cs="Times New Roman"/>
              </w:rPr>
              <w:t>DCR_LDFR</w:t>
            </w:r>
          </w:p>
        </w:tc>
      </w:tr>
      <w:tr w:rsidR="000C6D6D" w:rsidRPr="00A10B39" w14:paraId="3A866AD6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41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2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: Total recall score (the addition of the three storie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3" w14:textId="0E6F48E6" w:rsidR="000C6D6D" w:rsidRPr="00A10B39" w:rsidRDefault="0049467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I_TRS</w:t>
            </w:r>
            <w:r w:rsidR="003F78A9" w:rsidRPr="00A10B39">
              <w:rPr>
                <w:rFonts w:ascii="Times New Roman" w:hAnsi="Times New Roman" w:cs="Times New Roman"/>
              </w:rPr>
              <w:t>3</w:t>
            </w:r>
          </w:p>
        </w:tc>
      </w:tr>
      <w:tr w:rsidR="000C6D6D" w:rsidRPr="00A10B39" w14:paraId="51BD67D0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44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5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I: Total recall score (the addition of A and B unit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6" w14:textId="466E8940" w:rsidR="000C6D6D" w:rsidRPr="00A10B39" w:rsidRDefault="0049467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II_TRS</w:t>
            </w:r>
            <w:r w:rsidR="003F78A9" w:rsidRPr="00A10B39">
              <w:rPr>
                <w:rFonts w:ascii="Times New Roman" w:hAnsi="Times New Roman" w:cs="Times New Roman"/>
              </w:rPr>
              <w:t>_AB</w:t>
            </w:r>
          </w:p>
        </w:tc>
      </w:tr>
      <w:tr w:rsidR="000C6D6D" w:rsidRPr="00A10B39" w14:paraId="6A4468C2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47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8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Logical Memory II: Total recognition sco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9" w14:textId="675611BB" w:rsidR="000C6D6D" w:rsidRPr="00A10B39" w:rsidRDefault="00494675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LMII_TRS</w:t>
            </w:r>
          </w:p>
        </w:tc>
      </w:tr>
      <w:tr w:rsidR="000C6D6D" w:rsidRPr="00A10B39" w14:paraId="5D73BE48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4A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B" w14:textId="59736306" w:rsidR="000C6D6D" w:rsidRPr="00A10B39" w:rsidRDefault="009362D4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Fifth trial list </w:t>
            </w:r>
            <w:proofErr w:type="spellStart"/>
            <w:r w:rsidRPr="00A10B39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A10B39">
              <w:rPr>
                <w:rFonts w:ascii="Times New Roman" w:hAnsi="Times New Roman" w:cs="Times New Roman"/>
                <w:lang w:val="en-US"/>
              </w:rPr>
              <w:t xml:space="preserve"> immediate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C" w14:textId="23B146CA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A328A4" w:rsidRPr="00A10B39">
              <w:rPr>
                <w:rFonts w:ascii="Times New Roman" w:hAnsi="Times New Roman" w:cs="Times New Roman"/>
              </w:rPr>
              <w:t>FTA</w:t>
            </w:r>
            <w:r w:rsidR="009A75AB" w:rsidRPr="00A10B39">
              <w:rPr>
                <w:rFonts w:ascii="Times New Roman" w:hAnsi="Times New Roman" w:cs="Times New Roman"/>
              </w:rPr>
              <w:t>5</w:t>
            </w:r>
          </w:p>
        </w:tc>
      </w:tr>
      <w:tr w:rsidR="000C6D6D" w:rsidRPr="00A10B39" w14:paraId="3C57A7E6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4D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E" w14:textId="7D1CB17F" w:rsidR="000C6D6D" w:rsidRPr="00A10B39" w:rsidRDefault="009362D4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Comparison between short delay cued recall and long delay cued recal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4F" w14:textId="7C8BCB2D" w:rsidR="000C6D6D" w:rsidRPr="00A10B39" w:rsidRDefault="00467220" w:rsidP="001838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VEC</w:t>
            </w:r>
            <w:r w:rsidR="00B56E92" w:rsidRPr="00A10B39">
              <w:rPr>
                <w:rFonts w:ascii="Times New Roman" w:hAnsi="Times New Roman" w:cs="Times New Roman"/>
                <w:lang w:val="en-US"/>
              </w:rPr>
              <w:t>_</w:t>
            </w:r>
            <w:r w:rsidR="00A328A4" w:rsidRPr="00A10B39">
              <w:rPr>
                <w:rFonts w:ascii="Times New Roman" w:hAnsi="Times New Roman" w:cs="Times New Roman"/>
                <w:lang w:val="en-US"/>
              </w:rPr>
              <w:t>SDCR</w:t>
            </w:r>
            <w:r w:rsidR="00B56E92" w:rsidRPr="00A10B39">
              <w:rPr>
                <w:rFonts w:ascii="Times New Roman" w:hAnsi="Times New Roman" w:cs="Times New Roman"/>
                <w:lang w:val="en-US"/>
              </w:rPr>
              <w:t>_L</w:t>
            </w:r>
            <w:r w:rsidR="00A328A4" w:rsidRPr="00A10B39">
              <w:rPr>
                <w:rFonts w:ascii="Times New Roman" w:hAnsi="Times New Roman" w:cs="Times New Roman"/>
                <w:lang w:val="en-US"/>
              </w:rPr>
              <w:t>DCR</w:t>
            </w:r>
          </w:p>
        </w:tc>
      </w:tr>
      <w:tr w:rsidR="000C6D6D" w:rsidRPr="00A10B39" w14:paraId="09D0F0EF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50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1" w14:textId="68BB60C9" w:rsidR="000C6D6D" w:rsidRPr="00A10B39" w:rsidRDefault="009362D4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 xml:space="preserve">TAVEC: Comparison between short delay free recall and fifth trial list </w:t>
            </w:r>
            <w:proofErr w:type="spellStart"/>
            <w:r w:rsidRPr="00A10B39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A10B39">
              <w:rPr>
                <w:rFonts w:ascii="Times New Roman" w:hAnsi="Times New Roman" w:cs="Times New Roman"/>
                <w:lang w:val="en-US"/>
              </w:rPr>
              <w:t xml:space="preserve"> immediate recall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2" w14:textId="51463170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SDFR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FTA</w:t>
            </w:r>
            <w:r w:rsidR="00B56E92" w:rsidRPr="00A10B39">
              <w:rPr>
                <w:rFonts w:ascii="Times New Roman" w:hAnsi="Times New Roman" w:cs="Times New Roman"/>
              </w:rPr>
              <w:t>5</w:t>
            </w:r>
          </w:p>
        </w:tc>
      </w:tr>
      <w:tr w:rsidR="000C6D6D" w:rsidRPr="00A10B39" w14:paraId="2FB7B427" w14:textId="77777777" w:rsidTr="00183866">
        <w:trPr>
          <w:trHeight w:val="300"/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</w:tcBorders>
            <w:vAlign w:val="center"/>
          </w:tcPr>
          <w:p w14:paraId="00000053" w14:textId="77777777" w:rsidR="000C6D6D" w:rsidRPr="00A10B39" w:rsidRDefault="00000000" w:rsidP="001838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Executive Components of Memory Performance (ECMP)</w:t>
            </w: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4" w14:textId="76452BF0" w:rsidR="000C6D6D" w:rsidRPr="00A10B39" w:rsidRDefault="008D26FE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 xml:space="preserve">TAVEC: </w:t>
            </w:r>
            <w:proofErr w:type="spellStart"/>
            <w:r w:rsidRPr="00A10B39">
              <w:rPr>
                <w:rFonts w:ascii="Times New Roman" w:hAnsi="Times New Roman" w:cs="Times New Roman"/>
              </w:rPr>
              <w:t>Perseveration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5" w14:textId="0C3D3F97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P</w:t>
            </w:r>
          </w:p>
        </w:tc>
      </w:tr>
      <w:tr w:rsidR="000C6D6D" w:rsidRPr="00A10B39" w14:paraId="3586FFE7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56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7" w14:textId="4F94C5BB" w:rsidR="000C6D6D" w:rsidRPr="00A10B39" w:rsidRDefault="008D26FE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 xml:space="preserve">TAVEC: Free recall </w:t>
            </w:r>
            <w:proofErr w:type="spellStart"/>
            <w:r w:rsidRPr="00A10B39">
              <w:rPr>
                <w:rFonts w:ascii="Times New Roman" w:hAnsi="Times New Roman" w:cs="Times New Roman"/>
              </w:rPr>
              <w:t>intrusions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8" w14:textId="09513171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FRI</w:t>
            </w:r>
          </w:p>
        </w:tc>
      </w:tr>
      <w:tr w:rsidR="000C6D6D" w:rsidRPr="00A10B39" w14:paraId="1714228D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59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A" w14:textId="296ADA49" w:rsidR="000C6D6D" w:rsidRPr="00A10B39" w:rsidRDefault="008D26FE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 xml:space="preserve">TAVEC: </w:t>
            </w:r>
            <w:proofErr w:type="spellStart"/>
            <w:r w:rsidRPr="00A10B39">
              <w:rPr>
                <w:rFonts w:ascii="Times New Roman" w:hAnsi="Times New Roman" w:cs="Times New Roman"/>
              </w:rPr>
              <w:t>Cued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recall </w:t>
            </w:r>
            <w:proofErr w:type="spellStart"/>
            <w:r w:rsidRPr="00A10B39">
              <w:rPr>
                <w:rFonts w:ascii="Times New Roman" w:hAnsi="Times New Roman" w:cs="Times New Roman"/>
              </w:rPr>
              <w:t>intrusions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B" w14:textId="2EF99BE5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CRI</w:t>
            </w:r>
          </w:p>
        </w:tc>
      </w:tr>
      <w:tr w:rsidR="000C6D6D" w:rsidRPr="00A10B39" w14:paraId="7A7E48B2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5C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D" w14:textId="25C12FD3" w:rsidR="000C6D6D" w:rsidRPr="00A10B39" w:rsidRDefault="008D26FE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 xml:space="preserve">TAVEC: </w:t>
            </w:r>
            <w:proofErr w:type="spellStart"/>
            <w:r w:rsidRPr="00A10B39">
              <w:rPr>
                <w:rFonts w:ascii="Times New Roman" w:hAnsi="Times New Roman" w:cs="Times New Roman"/>
              </w:rPr>
              <w:t>Recognition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false positives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5E" w14:textId="4592A967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RFP</w:t>
            </w:r>
          </w:p>
        </w:tc>
      </w:tr>
      <w:tr w:rsidR="000C6D6D" w:rsidRPr="00A10B39" w14:paraId="59B7CDD2" w14:textId="77777777" w:rsidTr="00183866">
        <w:trPr>
          <w:trHeight w:val="300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5F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0" w14:textId="4A42E82D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TAVEC</w:t>
            </w:r>
            <w:r w:rsidR="000F27D8" w:rsidRPr="00A10B39">
              <w:rPr>
                <w:rFonts w:ascii="Times New Roman" w:hAnsi="Times New Roman" w:cs="Times New Roman"/>
              </w:rPr>
              <w:t xml:space="preserve">: Total </w:t>
            </w:r>
            <w:proofErr w:type="spellStart"/>
            <w:r w:rsidRPr="00A10B39">
              <w:rPr>
                <w:rFonts w:ascii="Times New Roman" w:hAnsi="Times New Roman" w:cs="Times New Roman"/>
              </w:rPr>
              <w:t>error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1" w14:textId="264CBE12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ERRORS</w:t>
            </w:r>
          </w:p>
        </w:tc>
      </w:tr>
      <w:tr w:rsidR="000C6D6D" w:rsidRPr="00A10B39" w14:paraId="7B5FE68C" w14:textId="77777777" w:rsidTr="00183866">
        <w:trPr>
          <w:trHeight w:val="309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62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3" w14:textId="680A8DEE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TAVEC</w:t>
            </w:r>
            <w:r w:rsidR="000F27D8" w:rsidRPr="00A10B39">
              <w:rPr>
                <w:rFonts w:ascii="Times New Roman" w:hAnsi="Times New Roman" w:cs="Times New Roman"/>
              </w:rPr>
              <w:t xml:space="preserve">: Total </w:t>
            </w:r>
            <w:r w:rsidRPr="00A10B39">
              <w:rPr>
                <w:rFonts w:ascii="Times New Roman" w:hAnsi="Times New Roman" w:cs="Times New Roman"/>
              </w:rPr>
              <w:t xml:space="preserve">serial </w:t>
            </w:r>
            <w:proofErr w:type="spellStart"/>
            <w:r w:rsidRPr="00A10B39">
              <w:rPr>
                <w:rFonts w:ascii="Times New Roman" w:hAnsi="Times New Roman" w:cs="Times New Roman"/>
              </w:rPr>
              <w:t>clustering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4" w14:textId="3964182E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TOT</w:t>
            </w:r>
            <w:r w:rsidR="009A75AB" w:rsidRPr="00A10B39">
              <w:rPr>
                <w:rFonts w:ascii="Times New Roman" w:hAnsi="Times New Roman" w:cs="Times New Roman"/>
              </w:rPr>
              <w:t>SRC</w:t>
            </w:r>
          </w:p>
        </w:tc>
      </w:tr>
      <w:tr w:rsidR="000C6D6D" w:rsidRPr="00A10B39" w14:paraId="291C9354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65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6" w14:textId="2AABCF5A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TAVEC</w:t>
            </w:r>
            <w:r w:rsidR="000F27D8" w:rsidRPr="00A10B39">
              <w:rPr>
                <w:rFonts w:ascii="Times New Roman" w:hAnsi="Times New Roman" w:cs="Times New Roman"/>
              </w:rPr>
              <w:t>: Total</w:t>
            </w:r>
            <w:r w:rsidRPr="00A10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B39">
              <w:rPr>
                <w:rFonts w:ascii="Times New Roman" w:hAnsi="Times New Roman" w:cs="Times New Roman"/>
              </w:rPr>
              <w:t>semantic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B39">
              <w:rPr>
                <w:rFonts w:ascii="Times New Roman" w:hAnsi="Times New Roman" w:cs="Times New Roman"/>
              </w:rPr>
              <w:t>clustering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7" w14:textId="3CC83148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TOTSMC</w:t>
            </w:r>
          </w:p>
        </w:tc>
      </w:tr>
      <w:tr w:rsidR="000C6D6D" w:rsidRPr="00A10B39" w14:paraId="484CCAC4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68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9" w14:textId="2BC5B70B" w:rsidR="000C6D6D" w:rsidRPr="00A10B39" w:rsidRDefault="00000000" w:rsidP="00183866">
            <w:pPr>
              <w:rPr>
                <w:rFonts w:ascii="Times New Roman" w:hAnsi="Times New Roman" w:cs="Times New Roman"/>
              </w:rPr>
            </w:pPr>
            <w:r w:rsidRPr="00A10B39">
              <w:rPr>
                <w:rFonts w:ascii="Times New Roman" w:hAnsi="Times New Roman" w:cs="Times New Roman"/>
              </w:rPr>
              <w:t>TAVEC</w:t>
            </w:r>
            <w:r w:rsidR="000F27D8" w:rsidRPr="00A10B39">
              <w:rPr>
                <w:rFonts w:ascii="Times New Roman" w:hAnsi="Times New Roman" w:cs="Times New Roman"/>
              </w:rPr>
              <w:t>: Total</w:t>
            </w:r>
            <w:r w:rsidRPr="00A10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B39">
              <w:rPr>
                <w:rFonts w:ascii="Times New Roman" w:hAnsi="Times New Roman" w:cs="Times New Roman"/>
              </w:rPr>
              <w:t>clustering</w:t>
            </w:r>
            <w:proofErr w:type="spellEnd"/>
            <w:r w:rsidRPr="00A10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10B39">
              <w:rPr>
                <w:rFonts w:ascii="Times New Roman" w:hAnsi="Times New Roman" w:cs="Times New Roman"/>
              </w:rPr>
              <w:t>strategie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A" w14:textId="0B1FC3C0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TOT</w:t>
            </w:r>
            <w:r w:rsidR="009A75AB" w:rsidRPr="00A10B39">
              <w:rPr>
                <w:rFonts w:ascii="Times New Roman" w:hAnsi="Times New Roman" w:cs="Times New Roman"/>
              </w:rPr>
              <w:t>C</w:t>
            </w:r>
            <w:r w:rsidR="00B56E92" w:rsidRPr="00A10B39">
              <w:rPr>
                <w:rFonts w:ascii="Times New Roman" w:hAnsi="Times New Roman" w:cs="Times New Roman"/>
              </w:rPr>
              <w:t>S</w:t>
            </w:r>
          </w:p>
        </w:tc>
      </w:tr>
      <w:tr w:rsidR="000C6D6D" w:rsidRPr="00A10B39" w14:paraId="450BA575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6B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C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immediate recall list A serial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D" w14:textId="4C7C78D2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IR_A_</w:t>
            </w:r>
            <w:r w:rsidR="00B56E92" w:rsidRPr="00A10B39">
              <w:rPr>
                <w:rFonts w:ascii="Times New Roman" w:hAnsi="Times New Roman" w:cs="Times New Roman"/>
              </w:rPr>
              <w:t>S</w:t>
            </w:r>
            <w:r w:rsidR="009A75AB" w:rsidRPr="00A10B39">
              <w:rPr>
                <w:rFonts w:ascii="Times New Roman" w:hAnsi="Times New Roman" w:cs="Times New Roman"/>
              </w:rPr>
              <w:t>RC</w:t>
            </w:r>
          </w:p>
        </w:tc>
      </w:tr>
      <w:tr w:rsidR="000C6D6D" w:rsidRPr="00A10B39" w14:paraId="6AD754B0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6E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F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immediate recall list B serial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0" w14:textId="08E06335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IR_B_SRC</w:t>
            </w:r>
          </w:p>
        </w:tc>
      </w:tr>
      <w:tr w:rsidR="000C6D6D" w:rsidRPr="00A10B39" w14:paraId="61D8E650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71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2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immediate recall list A semantic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3" w14:textId="7FF78A18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IR_A_SMC</w:t>
            </w:r>
          </w:p>
        </w:tc>
      </w:tr>
      <w:tr w:rsidR="000C6D6D" w:rsidRPr="00A10B39" w14:paraId="59086700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74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5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immediate recall list B semantic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6" w14:textId="1660E8EE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IR_B_SMC</w:t>
            </w:r>
          </w:p>
        </w:tc>
      </w:tr>
      <w:tr w:rsidR="000C6D6D" w:rsidRPr="00A10B39" w14:paraId="32643FF8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77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8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short delay free recall semantic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9" w14:textId="61A93A6E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SD_FR_SMC</w:t>
            </w:r>
          </w:p>
        </w:tc>
      </w:tr>
      <w:tr w:rsidR="000C6D6D" w:rsidRPr="00A10B39" w14:paraId="4AF6E62F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7A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B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long delay free recall semantic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C" w14:textId="38381A90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LD_FR_SMC</w:t>
            </w:r>
          </w:p>
        </w:tc>
      </w:tr>
      <w:tr w:rsidR="000C6D6D" w:rsidRPr="00A10B39" w14:paraId="7CE971C9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7D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E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short delay free recall serial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7F" w14:textId="04475676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SD_FR_SRC</w:t>
            </w:r>
          </w:p>
        </w:tc>
      </w:tr>
      <w:tr w:rsidR="000C6D6D" w:rsidRPr="00A10B39" w14:paraId="22BF2E9F" w14:textId="77777777" w:rsidTr="00183866">
        <w:trPr>
          <w:trHeight w:val="307"/>
          <w:jc w:val="center"/>
        </w:trPr>
        <w:tc>
          <w:tcPr>
            <w:tcW w:w="1536" w:type="dxa"/>
            <w:vMerge/>
            <w:tcBorders>
              <w:top w:val="single" w:sz="4" w:space="0" w:color="000000"/>
            </w:tcBorders>
            <w:vAlign w:val="center"/>
          </w:tcPr>
          <w:p w14:paraId="00000080" w14:textId="77777777" w:rsidR="000C6D6D" w:rsidRPr="00A10B39" w:rsidRDefault="000C6D6D" w:rsidP="00183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1" w14:textId="77777777" w:rsidR="000C6D6D" w:rsidRPr="00A10B39" w:rsidRDefault="00000000" w:rsidP="00183866">
            <w:pPr>
              <w:rPr>
                <w:rFonts w:ascii="Times New Roman" w:hAnsi="Times New Roman" w:cs="Times New Roman"/>
                <w:lang w:val="en-US"/>
              </w:rPr>
            </w:pPr>
            <w:r w:rsidRPr="00A10B39">
              <w:rPr>
                <w:rFonts w:ascii="Times New Roman" w:hAnsi="Times New Roman" w:cs="Times New Roman"/>
                <w:lang w:val="en-US"/>
              </w:rPr>
              <w:t>TAVEC: long delay free recall serial cluster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82" w14:textId="2877FE69" w:rsidR="000C6D6D" w:rsidRPr="00A10B39" w:rsidRDefault="00467220" w:rsidP="0018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VEC</w:t>
            </w:r>
            <w:r w:rsidR="00B56E92" w:rsidRPr="00A10B39">
              <w:rPr>
                <w:rFonts w:ascii="Times New Roman" w:hAnsi="Times New Roman" w:cs="Times New Roman"/>
              </w:rPr>
              <w:t>_</w:t>
            </w:r>
            <w:r w:rsidR="009A75AB" w:rsidRPr="00A10B39">
              <w:rPr>
                <w:rFonts w:ascii="Times New Roman" w:hAnsi="Times New Roman" w:cs="Times New Roman"/>
              </w:rPr>
              <w:t>LD_FR_SRC</w:t>
            </w:r>
          </w:p>
        </w:tc>
      </w:tr>
    </w:tbl>
    <w:p w14:paraId="00000087" w14:textId="77777777" w:rsidR="000C6D6D" w:rsidRPr="007A4907" w:rsidRDefault="000C6D6D">
      <w:pPr>
        <w:jc w:val="both"/>
        <w:rPr>
          <w:lang w:val="en-US"/>
        </w:rPr>
        <w:sectPr w:rsidR="000C6D6D" w:rsidRPr="007A4907">
          <w:headerReference w:type="default" r:id="rId8"/>
          <w:pgSz w:w="11906" w:h="16838"/>
          <w:pgMar w:top="1417" w:right="1701" w:bottom="1417" w:left="1701" w:header="708" w:footer="708" w:gutter="0"/>
          <w:pgNumType w:start="1"/>
          <w:cols w:space="720"/>
        </w:sectPr>
      </w:pPr>
    </w:p>
    <w:p w14:paraId="000002AD" w14:textId="17907DF0" w:rsidR="000C6D6D" w:rsidRPr="007A4907" w:rsidRDefault="000C6D6D">
      <w:pPr>
        <w:spacing w:after="120" w:line="360" w:lineRule="auto"/>
        <w:jc w:val="both"/>
        <w:rPr>
          <w:lang w:val="en-US"/>
        </w:rPr>
        <w:sectPr w:rsidR="000C6D6D" w:rsidRPr="007A4907">
          <w:pgSz w:w="11906" w:h="16838"/>
          <w:pgMar w:top="1417" w:right="1701" w:bottom="1417" w:left="1701" w:header="708" w:footer="708" w:gutter="0"/>
          <w:cols w:space="720"/>
        </w:sectPr>
      </w:pPr>
    </w:p>
    <w:p w14:paraId="000002AE" w14:textId="4466A749" w:rsidR="000C6D6D" w:rsidRPr="0058057E" w:rsidRDefault="0058057E" w:rsidP="00A10B39">
      <w:p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58057E">
        <w:rPr>
          <w:lang w:val="en-US"/>
        </w:rPr>
        <w:lastRenderedPageBreak/>
        <w:t xml:space="preserve">Supplementary </w:t>
      </w:r>
      <w:r w:rsidR="00B27931" w:rsidRPr="0058057E">
        <w:rPr>
          <w:lang w:val="en-US"/>
        </w:rPr>
        <w:t>Tabl</w:t>
      </w:r>
      <w:r w:rsidR="00B27931" w:rsidRPr="007A4907">
        <w:rPr>
          <w:lang w:val="en-US"/>
        </w:rPr>
        <w:t>e</w:t>
      </w:r>
      <w:r w:rsidR="00B27931" w:rsidRPr="0058057E">
        <w:rPr>
          <w:lang w:val="en-US"/>
        </w:rPr>
        <w:t xml:space="preserve"> 2. Characteriz</w:t>
      </w:r>
      <w:r w:rsidR="00B27931" w:rsidRPr="007A4907">
        <w:rPr>
          <w:lang w:val="en-US"/>
        </w:rPr>
        <w:t>ation variables for estimated clusters.</w:t>
      </w:r>
      <w:r w:rsidR="00B27931" w:rsidRPr="0058057E">
        <w:rPr>
          <w:lang w:val="en-US"/>
        </w:rPr>
        <w:t xml:space="preserve"> </w:t>
      </w:r>
    </w:p>
    <w:tbl>
      <w:tblPr>
        <w:tblStyle w:val="a2"/>
        <w:tblW w:w="1516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417"/>
        <w:gridCol w:w="1276"/>
        <w:gridCol w:w="1559"/>
        <w:gridCol w:w="426"/>
        <w:gridCol w:w="850"/>
        <w:gridCol w:w="1276"/>
        <w:gridCol w:w="850"/>
        <w:gridCol w:w="567"/>
        <w:gridCol w:w="851"/>
        <w:gridCol w:w="1134"/>
        <w:gridCol w:w="1134"/>
        <w:gridCol w:w="850"/>
        <w:gridCol w:w="851"/>
        <w:gridCol w:w="1276"/>
      </w:tblGrid>
      <w:tr w:rsidR="000C6D6D" w14:paraId="3DE741D5" w14:textId="77777777" w:rsidTr="00467220">
        <w:trPr>
          <w:trHeight w:val="144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00002AF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07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B0" w14:textId="7C833E41" w:rsidR="000C6D6D" w:rsidRDefault="001925F3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 Variabl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B1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 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) 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Overall</w:t>
            </w:r>
            <w:proofErr w:type="spellEnd"/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B2" w14:textId="6B6C6E51" w:rsidR="000C6D6D" w:rsidRDefault="00E76323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                                  Cluster 1 (n=42)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B6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luster 2 (n=69)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00002BA" w14:textId="27DFEA3F" w:rsidR="000C6D6D" w:rsidRDefault="00E76323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                                         Cluster 3 (n=49)</w:t>
            </w:r>
          </w:p>
        </w:tc>
      </w:tr>
      <w:tr w:rsidR="00E76323" w14:paraId="6BD56882" w14:textId="77777777" w:rsidTr="007D34A3">
        <w:trPr>
          <w:trHeight w:val="148"/>
          <w:jc w:val="center"/>
        </w:trPr>
        <w:tc>
          <w:tcPr>
            <w:tcW w:w="851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00002BE" w14:textId="77777777" w:rsidR="000C6D6D" w:rsidRDefault="000C6D6D" w:rsidP="007D3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BF" w14:textId="77777777" w:rsidR="000C6D6D" w:rsidRDefault="000C6D6D" w:rsidP="007D3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0" w14:textId="77777777" w:rsidR="000C6D6D" w:rsidRDefault="000C6D6D" w:rsidP="007D3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1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 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2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v.tes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3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4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 (IC .9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5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 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6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v.test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7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8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 (IC .9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9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n (</w:t>
            </w:r>
            <w:proofErr w:type="spellStart"/>
            <w:r>
              <w:rPr>
                <w:b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A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v.test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2CB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00002CC" w14:textId="77777777" w:rsidR="000C6D6D" w:rsidRDefault="00000000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 (IC .95)</w:t>
            </w:r>
          </w:p>
        </w:tc>
      </w:tr>
      <w:tr w:rsidR="00E76323" w14:paraId="75174526" w14:textId="77777777" w:rsidTr="00467220">
        <w:trPr>
          <w:trHeight w:val="227"/>
          <w:jc w:val="center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2C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CE" w14:textId="77777777" w:rsidR="000C6D6D" w:rsidRDefault="0000000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C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9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0.11)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15; 0.7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7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2D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00002D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0.04; 0.68)</w:t>
            </w:r>
          </w:p>
        </w:tc>
      </w:tr>
      <w:tr w:rsidR="00E76323" w14:paraId="18C4C1D0" w14:textId="77777777" w:rsidTr="00467220">
        <w:trPr>
          <w:trHeight w:val="227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000002DC" w14:textId="491E7889" w:rsidR="000C6D6D" w:rsidRDefault="00603594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</w:tcPr>
          <w:p w14:paraId="000002DD" w14:textId="6F5ABF3C" w:rsidR="000C6D6D" w:rsidRDefault="00EC1B78" w:rsidP="007D34A3">
            <w:pPr>
              <w:rPr>
                <w:sz w:val="16"/>
                <w:szCs w:val="16"/>
              </w:rPr>
            </w:pPr>
            <w:r w:rsidRPr="00EC1B78">
              <w:rPr>
                <w:sz w:val="16"/>
                <w:szCs w:val="16"/>
              </w:rPr>
              <w:t>LM_L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14:paraId="000002D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 (2.71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</w:tcPr>
          <w:p w14:paraId="000002D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nil"/>
              <w:right w:val="nil"/>
            </w:tcBorders>
          </w:tcPr>
          <w:p w14:paraId="000002E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</w:tcPr>
          <w:p w14:paraId="000002E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14:paraId="000002E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</w:tcPr>
          <w:p w14:paraId="000002E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right w:val="nil"/>
            </w:tcBorders>
          </w:tcPr>
          <w:p w14:paraId="000002E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</w:tcPr>
          <w:p w14:paraId="000002E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000002E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000002E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 (2.33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</w:tcPr>
          <w:p w14:paraId="000002E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</w:tcPr>
          <w:p w14:paraId="000002E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</w:tcPr>
          <w:p w14:paraId="000002E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19; 0.84)</w:t>
            </w:r>
          </w:p>
        </w:tc>
      </w:tr>
      <w:tr w:rsidR="00E76323" w14:paraId="4F4BF78B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2EB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2EC" w14:textId="6347748E" w:rsidR="000C6D6D" w:rsidRDefault="004A55BF" w:rsidP="007D34A3">
            <w:pPr>
              <w:rPr>
                <w:sz w:val="16"/>
                <w:szCs w:val="16"/>
              </w:rPr>
            </w:pPr>
            <w:r w:rsidRPr="004A55BF">
              <w:rPr>
                <w:sz w:val="16"/>
                <w:szCs w:val="16"/>
              </w:rPr>
              <w:t>LMI_TS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2E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6 (2.8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2E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6 (3.07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2E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2F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2F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02; 0.6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2F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9 (2.64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2F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2F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2F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10; 0.7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2F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0 (2.1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2F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2F8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2F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48; 1.16)</w:t>
            </w:r>
          </w:p>
        </w:tc>
      </w:tr>
      <w:tr w:rsidR="00E76323" w14:paraId="30646511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2FA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2FB" w14:textId="1853A10E" w:rsidR="000C6D6D" w:rsidRDefault="00B965E2" w:rsidP="007D34A3">
            <w:pPr>
              <w:rPr>
                <w:sz w:val="16"/>
                <w:szCs w:val="16"/>
              </w:rPr>
            </w:pPr>
            <w:r w:rsidRPr="00EC1B78">
              <w:rPr>
                <w:sz w:val="16"/>
                <w:szCs w:val="16"/>
              </w:rPr>
              <w:t>LMII_RP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2F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90 (9.0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2F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2F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2F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0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0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0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0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0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0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1 (5.8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0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0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08" w14:textId="636F0E64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1</w:t>
            </w:r>
            <w:r w:rsidR="00E7632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; 0.78)</w:t>
            </w:r>
          </w:p>
        </w:tc>
      </w:tr>
      <w:tr w:rsidR="00E76323" w14:paraId="1686014A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09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0A" w14:textId="4D09C49B" w:rsidR="000C6D6D" w:rsidRDefault="002F0D3E" w:rsidP="007D34A3">
            <w:pPr>
              <w:rPr>
                <w:sz w:val="16"/>
                <w:szCs w:val="16"/>
              </w:rPr>
            </w:pPr>
            <w:r w:rsidRPr="002F0D3E">
              <w:rPr>
                <w:sz w:val="16"/>
                <w:szCs w:val="16"/>
              </w:rPr>
              <w:t>LMII_TS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0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2 (2.2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0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0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0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0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1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3 (2.26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1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1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1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15; 0.8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1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7 (1.4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1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16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1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1; 1.19)</w:t>
            </w:r>
          </w:p>
        </w:tc>
      </w:tr>
      <w:tr w:rsidR="00E76323" w14:paraId="2DEC2BA2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18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19" w14:textId="12AF34CB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9B5240" w:rsidRPr="009B5240">
              <w:rPr>
                <w:sz w:val="16"/>
                <w:szCs w:val="16"/>
              </w:rPr>
              <w:t>_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1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3 (0.9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1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3 (1.11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1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1D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1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1.14; 1.9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1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7 (0.67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2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2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2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13; 0.7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2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4 (0.4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2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25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2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0; 1.07)</w:t>
            </w:r>
          </w:p>
        </w:tc>
      </w:tr>
      <w:tr w:rsidR="00E76323" w14:paraId="58529EB9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27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28" w14:textId="3213CA75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7D7B45" w:rsidRPr="007D7B45">
              <w:rPr>
                <w:sz w:val="16"/>
                <w:szCs w:val="16"/>
              </w:rPr>
              <w:t>_RS_LDC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2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25 (9.7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2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86 (10.79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2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2C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2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1.06; 1.8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2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2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3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3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3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0 (3.9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3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34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3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0.91; 1.65)</w:t>
            </w:r>
          </w:p>
        </w:tc>
      </w:tr>
      <w:tr w:rsidR="00E76323" w14:paraId="749FF3E0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36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37" w14:textId="18EB71B5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7D7B45" w:rsidRPr="007D7B45">
              <w:rPr>
                <w:sz w:val="16"/>
                <w:szCs w:val="16"/>
              </w:rPr>
              <w:t>_RS_LDF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3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57 (10.2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3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.75 (10.30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3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3B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3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 (1.06; 1.8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3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3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3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4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4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 (3.7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4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43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4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 (1.06; 1.83)</w:t>
            </w:r>
          </w:p>
        </w:tc>
      </w:tr>
      <w:tr w:rsidR="00E76323" w14:paraId="375BBBF5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45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46" w14:textId="15DFD552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9362D4" w:rsidRPr="009362D4">
              <w:rPr>
                <w:sz w:val="16"/>
                <w:szCs w:val="16"/>
              </w:rPr>
              <w:t>_FTA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4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8 (1.6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4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9 (1.54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4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4A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4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80; 1.5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4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4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4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4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5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6 (1.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5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52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5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2; 1.32)</w:t>
            </w:r>
          </w:p>
        </w:tc>
      </w:tr>
      <w:tr w:rsidR="00E76323" w14:paraId="554668EA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54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55" w14:textId="03E5A3C8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725F40" w:rsidRPr="00725F40">
              <w:rPr>
                <w:sz w:val="16"/>
                <w:szCs w:val="16"/>
              </w:rPr>
              <w:t>_TFRA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5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6 (7.0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5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2 (5.20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5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59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5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94; 1.6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5B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5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5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5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5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7 (6.1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6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61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6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92; 1.66)</w:t>
            </w:r>
          </w:p>
        </w:tc>
      </w:tr>
      <w:tr w:rsidR="00E76323" w14:paraId="0933BAB8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63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64" w14:textId="025FDC51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1301DF" w:rsidRPr="001301DF">
              <w:rPr>
                <w:sz w:val="16"/>
                <w:szCs w:val="16"/>
              </w:rPr>
              <w:t>_SDFR_FTA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6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9 (13.8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6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0 (14.8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6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68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6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45; 1.1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6A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6B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6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6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6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10.1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6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70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7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39; 1.06)</w:t>
            </w:r>
          </w:p>
        </w:tc>
      </w:tr>
      <w:tr w:rsidR="00E76323" w14:paraId="208ED2ED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72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73" w14:textId="54275CB2" w:rsidR="000C6D6D" w:rsidRDefault="00F46298" w:rsidP="007D34A3">
            <w:pPr>
              <w:rPr>
                <w:sz w:val="16"/>
                <w:szCs w:val="16"/>
              </w:rPr>
            </w:pPr>
            <w:r w:rsidRPr="00F46298">
              <w:rPr>
                <w:sz w:val="16"/>
                <w:szCs w:val="16"/>
              </w:rPr>
              <w:t>LMI_TRS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7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5 (8.8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7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4 (8.40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7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7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7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21; 0.8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7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6 (8.22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7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7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7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11; 0.7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7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1 (6.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7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7F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8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71; 1.42)</w:t>
            </w:r>
          </w:p>
        </w:tc>
      </w:tr>
      <w:tr w:rsidR="00E76323" w14:paraId="223E9CC6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81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82" w14:textId="6DF97C79" w:rsidR="000C6D6D" w:rsidRDefault="00333086" w:rsidP="007D34A3">
            <w:pPr>
              <w:rPr>
                <w:sz w:val="16"/>
                <w:szCs w:val="16"/>
              </w:rPr>
            </w:pPr>
            <w:r w:rsidRPr="00333086">
              <w:rPr>
                <w:sz w:val="16"/>
                <w:szCs w:val="16"/>
              </w:rPr>
              <w:t>LMII_TRS_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8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6 (6.2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8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2 (6.20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8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8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8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0.17; 0.8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8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7 (6.14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8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8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8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0.08; 0.7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8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 (4.0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8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8E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8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2; 1.32)</w:t>
            </w:r>
          </w:p>
        </w:tc>
      </w:tr>
      <w:tr w:rsidR="00E76323" w14:paraId="57112721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90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91" w14:textId="67AC207B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B56E92">
              <w:rPr>
                <w:sz w:val="16"/>
                <w:szCs w:val="16"/>
              </w:rPr>
              <w:t>_DISCRI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9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7 (3.1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9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43 (3.62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9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95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9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1.10; 1.8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9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4 (2.07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9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9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9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(0.12; 0.7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9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7 (1.6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9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9D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9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38; 1.05)</w:t>
            </w:r>
          </w:p>
        </w:tc>
      </w:tr>
      <w:tr w:rsidR="00E76323" w14:paraId="4816F69A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9F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A0" w14:textId="77688684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323D99" w:rsidRPr="00323D99">
              <w:rPr>
                <w:sz w:val="16"/>
                <w:szCs w:val="16"/>
              </w:rPr>
              <w:t>_SDC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A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5 (1.8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A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6 (1.42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A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2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A4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A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1.66; 2.5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A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A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A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A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A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4 (0.8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A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AC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A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 (1.12; 1.90)</w:t>
            </w:r>
          </w:p>
        </w:tc>
      </w:tr>
      <w:tr w:rsidR="00E76323" w14:paraId="33FF5514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AE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AF" w14:textId="391AF4BF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603594" w:rsidRPr="00603594">
              <w:rPr>
                <w:sz w:val="16"/>
                <w:szCs w:val="16"/>
              </w:rPr>
              <w:t>_LDC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B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7 (1.8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B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3 (1.33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B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B3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B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 (1.91; 2.8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B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B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B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B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B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7 (0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B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BB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B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 (1.19; 1.98)</w:t>
            </w:r>
          </w:p>
        </w:tc>
      </w:tr>
      <w:tr w:rsidR="00E76323" w14:paraId="656F9FA7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BD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BE" w14:textId="66C96A01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6F6FD1" w:rsidRPr="006F6FD1">
              <w:rPr>
                <w:sz w:val="16"/>
                <w:szCs w:val="16"/>
              </w:rPr>
              <w:t>_IR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B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 (1.7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C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 (1.43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C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C2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C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39; 1.0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C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C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C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C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C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5 (1.8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C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CA" w14:textId="77777777" w:rsidR="000C6D6D" w:rsidRDefault="00000000" w:rsidP="007D34A3">
            <w:pPr>
              <w:jc w:val="center"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C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1; 1.19)</w:t>
            </w:r>
          </w:p>
        </w:tc>
      </w:tr>
      <w:tr w:rsidR="00E76323" w14:paraId="064CBD23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CC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CD" w14:textId="5AEBCE49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6F6FD1" w:rsidRPr="006F6FD1">
              <w:rPr>
                <w:sz w:val="16"/>
                <w:szCs w:val="16"/>
              </w:rPr>
              <w:t>_IR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C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 (1.6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C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D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D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D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D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 (1.47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D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D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D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03; 0.6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D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 (1.7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D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D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D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0.08; 0.71)</w:t>
            </w:r>
          </w:p>
        </w:tc>
      </w:tr>
      <w:tr w:rsidR="00E76323" w14:paraId="490097AB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DB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DC" w14:textId="279C7398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BC3197" w:rsidRPr="00BC3197">
              <w:rPr>
                <w:sz w:val="16"/>
                <w:szCs w:val="16"/>
              </w:rPr>
              <w:t>_LB_IR1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D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3 (40.7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D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 (29.11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D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E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E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20; 0.8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E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E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E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E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E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E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E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000003E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</w:tr>
      <w:tr w:rsidR="00E76323" w14:paraId="36C75E8D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EA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EB" w14:textId="273F6929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AB3ACD" w:rsidRPr="00AB3ACD">
              <w:rPr>
                <w:sz w:val="16"/>
                <w:szCs w:val="16"/>
              </w:rPr>
              <w:t>_SDF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E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9 (1.9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E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5 (1.17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E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6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EF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F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 (1.45; 2.3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F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3F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F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F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3F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8 (1.0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F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3F7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3F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1.28; 2.10)</w:t>
            </w:r>
          </w:p>
        </w:tc>
      </w:tr>
      <w:tr w:rsidR="00E76323" w14:paraId="1983227D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3F9" w14:textId="77777777" w:rsidR="000C6D6D" w:rsidRDefault="000C6D6D" w:rsidP="007D3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3FA" w14:textId="371822C0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9773AD" w:rsidRPr="009773AD">
              <w:rPr>
                <w:sz w:val="16"/>
                <w:szCs w:val="16"/>
              </w:rPr>
              <w:t>_LDF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F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7 (1.8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3F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7 (1.31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3F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5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3FE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3F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 (1.82; 2.7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0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0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0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0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0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 (0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0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06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0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 (1.32; 2.15)</w:t>
            </w:r>
          </w:p>
        </w:tc>
      </w:tr>
      <w:tr w:rsidR="00E76323" w14:paraId="56CED207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08" w14:textId="77777777" w:rsidR="000C6D6D" w:rsidRDefault="000C6D6D" w:rsidP="007D3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00000409" w14:textId="2F27E00A" w:rsidR="000C6D6D" w:rsidRDefault="00A42485" w:rsidP="007D34A3">
            <w:pPr>
              <w:rPr>
                <w:sz w:val="16"/>
                <w:szCs w:val="16"/>
              </w:rPr>
            </w:pPr>
            <w:r w:rsidRPr="00A42485">
              <w:rPr>
                <w:sz w:val="16"/>
                <w:szCs w:val="16"/>
              </w:rPr>
              <w:t>LMI_FR1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000040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2 (6.54)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0000040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7 (6.16)</w:t>
            </w: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14:paraId="0000040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3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000040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000040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15; 0.80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000040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1 (6.22)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14:paraId="0000041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14:paraId="0000041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000041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09; 0.73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000041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7 (4.98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000041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14:paraId="00000415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</w:tcPr>
          <w:p w14:paraId="0000041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3; 1.32)</w:t>
            </w:r>
          </w:p>
        </w:tc>
      </w:tr>
      <w:tr w:rsidR="00E76323" w14:paraId="575C2E5C" w14:textId="77777777" w:rsidTr="00467220">
        <w:trPr>
          <w:trHeight w:val="227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00000417" w14:textId="3102FE1B" w:rsidR="000C6D6D" w:rsidRDefault="00817AFD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MP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</w:tcPr>
          <w:p w14:paraId="00000418" w14:textId="17FFE67F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170FC1" w:rsidRPr="00170FC1">
              <w:rPr>
                <w:sz w:val="16"/>
                <w:szCs w:val="16"/>
              </w:rPr>
              <w:t>_TOTSM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14:paraId="0000041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0 (16.54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</w:tcPr>
          <w:p w14:paraId="0000041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9 (8.42)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right w:val="nil"/>
            </w:tcBorders>
          </w:tcPr>
          <w:p w14:paraId="0000041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</w:tcPr>
          <w:p w14:paraId="0000041C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14:paraId="0000041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86; 1.5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</w:tcPr>
          <w:p w14:paraId="0000041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right w:val="nil"/>
            </w:tcBorders>
          </w:tcPr>
          <w:p w14:paraId="0000041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</w:tcPr>
          <w:p w14:paraId="0000042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0000042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0000042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4 (15.37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</w:tcPr>
          <w:p w14:paraId="0000042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</w:tcPr>
          <w:p w14:paraId="00000424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</w:tcPr>
          <w:p w14:paraId="0000042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1.07; 1.84)</w:t>
            </w:r>
          </w:p>
        </w:tc>
      </w:tr>
      <w:tr w:rsidR="00E76323" w14:paraId="066B54C5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26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27" w14:textId="0AE4952D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6067EE" w:rsidRPr="006067EE">
              <w:rPr>
                <w:sz w:val="16"/>
                <w:szCs w:val="16"/>
              </w:rPr>
              <w:t>_TOTC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2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4 (14.0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2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6 (8.51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2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2B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2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95; 1.7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2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2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2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3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3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 (11.4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3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33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3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 (1.31; 2.13)</w:t>
            </w:r>
          </w:p>
        </w:tc>
      </w:tr>
      <w:tr w:rsidR="00E76323" w14:paraId="5E9FB8C5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35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36" w14:textId="4DE7010C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5850C9" w:rsidRPr="005850C9">
              <w:rPr>
                <w:sz w:val="16"/>
                <w:szCs w:val="16"/>
              </w:rPr>
              <w:t>_IR_A_SM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3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0 (10.6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3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9 (5.25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3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3A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3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76; 1.4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3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3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3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3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4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9 (10.9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4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42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4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92; 1.66)</w:t>
            </w:r>
          </w:p>
        </w:tc>
      </w:tr>
      <w:tr w:rsidR="00E76323" w14:paraId="3080480A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44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45" w14:textId="147A66EC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817AFD" w:rsidRPr="00817AFD">
              <w:rPr>
                <w:sz w:val="16"/>
                <w:szCs w:val="16"/>
              </w:rPr>
              <w:t>_IR_B_SM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4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1.5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4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4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4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4A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4B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4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4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4E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4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 (1.9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5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5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5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23; 0.88)</w:t>
            </w:r>
          </w:p>
        </w:tc>
      </w:tr>
      <w:tr w:rsidR="00E76323" w14:paraId="445885BE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53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54" w14:textId="2A92DF9E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8D20D6" w:rsidRPr="008D20D6">
              <w:rPr>
                <w:sz w:val="16"/>
                <w:szCs w:val="16"/>
              </w:rPr>
              <w:t>_IR_B_SR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5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9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5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13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5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5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5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06; 0.7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5A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5B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5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5D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5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7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5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6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6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11; 0.75)</w:t>
            </w:r>
          </w:p>
        </w:tc>
      </w:tr>
      <w:tr w:rsidR="00E76323" w14:paraId="130FA943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62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63" w14:textId="1D3FBB87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B41A80" w:rsidRPr="00B41A80">
              <w:rPr>
                <w:sz w:val="16"/>
                <w:szCs w:val="16"/>
              </w:rPr>
              <w:t>_SD_FR_SM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6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 (3.3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6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 (2.05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6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67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6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67; 1.3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6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6A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6B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6C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6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 (3.0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6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6F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7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92; 1.66)</w:t>
            </w:r>
          </w:p>
        </w:tc>
      </w:tr>
      <w:tr w:rsidR="00E76323" w14:paraId="5ADD1DA5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71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72" w14:textId="662D1ED3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982084" w:rsidRPr="00982084">
              <w:rPr>
                <w:sz w:val="16"/>
                <w:szCs w:val="16"/>
              </w:rPr>
              <w:t>_LD_FR_SM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7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 (3.3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7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 (2.38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7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76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7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82; 1.5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7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7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7A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7B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7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2 (2.3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7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7E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7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83; 1.56)</w:t>
            </w:r>
          </w:p>
        </w:tc>
      </w:tr>
      <w:tr w:rsidR="00E76323" w14:paraId="6FC72685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80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81" w14:textId="043B994E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943D7E" w:rsidRPr="00817AFD">
              <w:rPr>
                <w:sz w:val="16"/>
                <w:szCs w:val="16"/>
              </w:rPr>
              <w:t>_ERRO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8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 (4.9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8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 (6.02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84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8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86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20; 0.8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8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8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8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8A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8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 (2.7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8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8D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8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45; 1.12)</w:t>
            </w:r>
          </w:p>
        </w:tc>
      </w:tr>
      <w:tr w:rsidR="00E76323" w14:paraId="461DA584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8F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90" w14:textId="09D0A861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7C5D40" w:rsidRPr="007C5D40">
              <w:rPr>
                <w:sz w:val="16"/>
                <w:szCs w:val="16"/>
              </w:rPr>
              <w:t>_RFP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9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7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9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1.21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9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94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95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28; 0.9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9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9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9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99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9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0.4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9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9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9D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(0.01; 0.64)</w:t>
            </w:r>
          </w:p>
        </w:tc>
      </w:tr>
      <w:tr w:rsidR="00E76323" w14:paraId="7A6393B0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9E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9F" w14:textId="172FF966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3E0C71" w:rsidRPr="003E0C71">
              <w:rPr>
                <w:sz w:val="16"/>
                <w:szCs w:val="16"/>
              </w:rPr>
              <w:t>_FR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A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 (2.6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A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A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A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A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A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A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A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A8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A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1.7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A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A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AC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1; 0.74)</w:t>
            </w:r>
          </w:p>
        </w:tc>
      </w:tr>
      <w:tr w:rsidR="00E76323" w14:paraId="5925C5DD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AD" w14:textId="77777777" w:rsidR="000C6D6D" w:rsidRDefault="000C6D6D" w:rsidP="007D34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0004AE" w14:textId="0238FFD3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6824DB" w:rsidRPr="006824DB">
              <w:rPr>
                <w:sz w:val="16"/>
                <w:szCs w:val="16"/>
              </w:rPr>
              <w:t>_CR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AF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1.3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4B0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1.74)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00004B1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B2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0004B3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11; 0.7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B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0004B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B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B7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4B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(0.3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004B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0004BA" w14:textId="77777777" w:rsidR="000C6D6D" w:rsidRDefault="00000000" w:rsidP="007D34A3">
            <w:pPr>
              <w:tabs>
                <w:tab w:val="left" w:pos="200"/>
                <w:tab w:val="center" w:pos="441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tcBorders>
              <w:left w:val="nil"/>
            </w:tcBorders>
          </w:tcPr>
          <w:p w14:paraId="000004BB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30; 0.96)</w:t>
            </w:r>
          </w:p>
        </w:tc>
      </w:tr>
      <w:tr w:rsidR="00E76323" w14:paraId="1924A41A" w14:textId="77777777" w:rsidTr="00467220">
        <w:trPr>
          <w:trHeight w:val="227"/>
          <w:jc w:val="center"/>
        </w:trPr>
        <w:tc>
          <w:tcPr>
            <w:tcW w:w="851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00004BC" w14:textId="77777777" w:rsidR="000C6D6D" w:rsidRDefault="000C6D6D" w:rsidP="007D3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000004BD" w14:textId="210D53AB" w:rsidR="000C6D6D" w:rsidRDefault="00467220" w:rsidP="007D34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EC</w:t>
            </w:r>
            <w:r w:rsidR="00B56E92">
              <w:rPr>
                <w:sz w:val="16"/>
                <w:szCs w:val="16"/>
              </w:rPr>
              <w:t>_P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00004BE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 (2.96)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14:paraId="000004BF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000000"/>
              <w:right w:val="nil"/>
            </w:tcBorders>
          </w:tcPr>
          <w:p w14:paraId="000004C0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00004C1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000004C2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00004C3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14:paraId="000004C4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14:paraId="000004C5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00004C6" w14:textId="77777777" w:rsidR="000C6D6D" w:rsidRDefault="000C6D6D" w:rsidP="007D34A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00004C7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 (2.28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14:paraId="000004C8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1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14:paraId="000004C9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</w:tcPr>
          <w:p w14:paraId="000004CA" w14:textId="77777777" w:rsidR="000C6D6D" w:rsidRDefault="00000000" w:rsidP="007D34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20; 0.85)</w:t>
            </w:r>
          </w:p>
        </w:tc>
      </w:tr>
      <w:tr w:rsidR="000C6D6D" w:rsidRPr="00467220" w14:paraId="2DB833BE" w14:textId="77777777" w:rsidTr="00E76323">
        <w:trPr>
          <w:trHeight w:val="227"/>
          <w:jc w:val="center"/>
        </w:trPr>
        <w:tc>
          <w:tcPr>
            <w:tcW w:w="15168" w:type="dxa"/>
            <w:gridSpan w:val="15"/>
            <w:tcBorders>
              <w:top w:val="single" w:sz="4" w:space="0" w:color="000000"/>
            </w:tcBorders>
          </w:tcPr>
          <w:p w14:paraId="000004CB" w14:textId="13D20A77" w:rsidR="000C6D6D" w:rsidRPr="007A4907" w:rsidRDefault="000C6D6D" w:rsidP="007D34A3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000004DA" w14:textId="77777777" w:rsidR="000C6D6D" w:rsidRPr="007A4907" w:rsidRDefault="000C6D6D">
      <w:pPr>
        <w:rPr>
          <w:lang w:val="en-US"/>
        </w:rPr>
        <w:sectPr w:rsidR="000C6D6D" w:rsidRPr="007A4907">
          <w:pgSz w:w="16838" w:h="11906" w:orient="landscape"/>
          <w:pgMar w:top="1418" w:right="1418" w:bottom="1418" w:left="1418" w:header="709" w:footer="709" w:gutter="0"/>
          <w:cols w:space="720"/>
        </w:sectPr>
      </w:pPr>
    </w:p>
    <w:p w14:paraId="0000058A" w14:textId="7BE8399D" w:rsidR="000C6D6D" w:rsidRPr="00A10B39" w:rsidRDefault="000C6D6D">
      <w:pPr>
        <w:spacing w:line="360" w:lineRule="auto"/>
        <w:jc w:val="both"/>
        <w:rPr>
          <w:lang w:val="en-US"/>
        </w:rPr>
      </w:pPr>
    </w:p>
    <w:sectPr w:rsidR="000C6D6D" w:rsidRPr="00A10B39">
      <w:pgSz w:w="11906" w:h="16838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82A01" w14:textId="77777777" w:rsidR="00FA4230" w:rsidRDefault="00FA4230" w:rsidP="005319B1">
      <w:r>
        <w:separator/>
      </w:r>
    </w:p>
  </w:endnote>
  <w:endnote w:type="continuationSeparator" w:id="0">
    <w:p w14:paraId="28CFAC3C" w14:textId="77777777" w:rsidR="00FA4230" w:rsidRDefault="00FA4230" w:rsidP="00531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C3985" w14:textId="77777777" w:rsidR="00FA4230" w:rsidRDefault="00FA4230" w:rsidP="005319B1">
      <w:r>
        <w:separator/>
      </w:r>
    </w:p>
  </w:footnote>
  <w:footnote w:type="continuationSeparator" w:id="0">
    <w:p w14:paraId="07BE0484" w14:textId="77777777" w:rsidR="00FA4230" w:rsidRDefault="00FA4230" w:rsidP="005319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04B5F" w14:textId="71C2995D" w:rsidR="005319B1" w:rsidRDefault="005319B1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18272B4" wp14:editId="14774F3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D6D"/>
    <w:rsid w:val="00025E0B"/>
    <w:rsid w:val="00044F29"/>
    <w:rsid w:val="00054B86"/>
    <w:rsid w:val="0007268F"/>
    <w:rsid w:val="000849EE"/>
    <w:rsid w:val="0009668A"/>
    <w:rsid w:val="000B4FC6"/>
    <w:rsid w:val="000C6D6D"/>
    <w:rsid w:val="000F27D8"/>
    <w:rsid w:val="001301DF"/>
    <w:rsid w:val="00170FC1"/>
    <w:rsid w:val="00183866"/>
    <w:rsid w:val="001925F3"/>
    <w:rsid w:val="001A3A80"/>
    <w:rsid w:val="001B377C"/>
    <w:rsid w:val="001B5BAC"/>
    <w:rsid w:val="00204BC6"/>
    <w:rsid w:val="00261C1D"/>
    <w:rsid w:val="002F0D3E"/>
    <w:rsid w:val="00323D99"/>
    <w:rsid w:val="00333086"/>
    <w:rsid w:val="00347D41"/>
    <w:rsid w:val="00365A5E"/>
    <w:rsid w:val="003E0C71"/>
    <w:rsid w:val="003F78A9"/>
    <w:rsid w:val="00415AA3"/>
    <w:rsid w:val="00426B56"/>
    <w:rsid w:val="00467220"/>
    <w:rsid w:val="00494675"/>
    <w:rsid w:val="004970CB"/>
    <w:rsid w:val="004A55BF"/>
    <w:rsid w:val="004E112E"/>
    <w:rsid w:val="005319B1"/>
    <w:rsid w:val="00541A5B"/>
    <w:rsid w:val="0058057E"/>
    <w:rsid w:val="005850C9"/>
    <w:rsid w:val="005F6161"/>
    <w:rsid w:val="00603594"/>
    <w:rsid w:val="006067EE"/>
    <w:rsid w:val="00655E44"/>
    <w:rsid w:val="006824DB"/>
    <w:rsid w:val="00696C4D"/>
    <w:rsid w:val="006A36D7"/>
    <w:rsid w:val="006C6E65"/>
    <w:rsid w:val="006F3818"/>
    <w:rsid w:val="006F6FD1"/>
    <w:rsid w:val="00725F40"/>
    <w:rsid w:val="00764B57"/>
    <w:rsid w:val="00795F61"/>
    <w:rsid w:val="007A4907"/>
    <w:rsid w:val="007C5D40"/>
    <w:rsid w:val="007D34A3"/>
    <w:rsid w:val="007D7B45"/>
    <w:rsid w:val="00806E9D"/>
    <w:rsid w:val="00817AFD"/>
    <w:rsid w:val="00841513"/>
    <w:rsid w:val="008D20D6"/>
    <w:rsid w:val="008D26FE"/>
    <w:rsid w:val="009362D4"/>
    <w:rsid w:val="00943D7E"/>
    <w:rsid w:val="009773AD"/>
    <w:rsid w:val="00977A84"/>
    <w:rsid w:val="00982084"/>
    <w:rsid w:val="009A75AB"/>
    <w:rsid w:val="009B5240"/>
    <w:rsid w:val="00A10B39"/>
    <w:rsid w:val="00A135C5"/>
    <w:rsid w:val="00A328A4"/>
    <w:rsid w:val="00A415D6"/>
    <w:rsid w:val="00A42485"/>
    <w:rsid w:val="00A478CD"/>
    <w:rsid w:val="00A5002C"/>
    <w:rsid w:val="00A6114C"/>
    <w:rsid w:val="00AA7F1C"/>
    <w:rsid w:val="00AB3ACD"/>
    <w:rsid w:val="00B27931"/>
    <w:rsid w:val="00B41A80"/>
    <w:rsid w:val="00B56E92"/>
    <w:rsid w:val="00B70625"/>
    <w:rsid w:val="00B70D77"/>
    <w:rsid w:val="00B965E2"/>
    <w:rsid w:val="00BC3197"/>
    <w:rsid w:val="00BF5AE7"/>
    <w:rsid w:val="00C16A1F"/>
    <w:rsid w:val="00C4506C"/>
    <w:rsid w:val="00C96316"/>
    <w:rsid w:val="00D12271"/>
    <w:rsid w:val="00D339DF"/>
    <w:rsid w:val="00D76D2B"/>
    <w:rsid w:val="00D8475B"/>
    <w:rsid w:val="00D9043B"/>
    <w:rsid w:val="00E06D5E"/>
    <w:rsid w:val="00E76323"/>
    <w:rsid w:val="00EC1B78"/>
    <w:rsid w:val="00EF2DF4"/>
    <w:rsid w:val="00F46298"/>
    <w:rsid w:val="00FA4230"/>
    <w:rsid w:val="00FB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780D5"/>
  <w15:docId w15:val="{566461B1-7CB5-E84C-BDA8-989E5A5D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A2A"/>
  </w:style>
  <w:style w:type="paragraph" w:styleId="Ttulo1">
    <w:name w:val="heading 1"/>
    <w:basedOn w:val="Normal"/>
    <w:next w:val="Normal"/>
    <w:link w:val="Ttulo1Car"/>
    <w:uiPriority w:val="2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inespaciado">
    <w:name w:val="No Spacing"/>
    <w:uiPriority w:val="1"/>
    <w:qFormat/>
    <w:rsid w:val="00BB763F"/>
    <w:rPr>
      <w:rFonts w:ascii="Calibri" w:hAnsi="Calibri"/>
      <w:sz w:val="20"/>
      <w:szCs w:val="20"/>
    </w:rPr>
  </w:style>
  <w:style w:type="table" w:styleId="Tablaconcuadrcula">
    <w:name w:val="Table Grid"/>
    <w:basedOn w:val="Tablanormal"/>
    <w:uiPriority w:val="39"/>
    <w:rsid w:val="004A6FDD"/>
    <w:rPr>
      <w:rFonts w:ascii="Calibri" w:eastAsia="Calibri" w:hAnsi="Calibri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628D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28D0"/>
    <w:rPr>
      <w:rFonts w:ascii="Tahoma" w:hAnsi="Tahoma" w:cs="Tahoma"/>
      <w:sz w:val="16"/>
      <w:szCs w:val="16"/>
    </w:rPr>
  </w:style>
  <w:style w:type="paragraph" w:customStyle="1" w:styleId="Cuerpo">
    <w:name w:val="Cuerpo"/>
    <w:rsid w:val="00A25C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A25CA0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A25CA0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A13775"/>
    <w:rPr>
      <w:color w:val="954F72" w:themeColor="followedHyperlink"/>
      <w:u w:val="single"/>
    </w:rPr>
  </w:style>
  <w:style w:type="table" w:styleId="Tablanormal2">
    <w:name w:val="Plain Table 2"/>
    <w:basedOn w:val="Tablanormal"/>
    <w:uiPriority w:val="42"/>
    <w:rsid w:val="000945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9C03DC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1">
    <w:basedOn w:val="TableNormal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customStyle="1" w:styleId="Ninguno">
    <w:name w:val="Ninguno"/>
    <w:rsid w:val="00D76D2B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15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1513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5319B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319B1"/>
  </w:style>
  <w:style w:type="paragraph" w:styleId="Piedepgina">
    <w:name w:val="footer"/>
    <w:basedOn w:val="Normal"/>
    <w:link w:val="PiedepginaCar"/>
    <w:uiPriority w:val="99"/>
    <w:unhideWhenUsed/>
    <w:rsid w:val="005319B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319B1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5319B1"/>
    <w:pPr>
      <w:keepNext w:val="0"/>
      <w:keepLines w:val="0"/>
      <w:spacing w:before="240" w:after="240"/>
    </w:pPr>
    <w:rPr>
      <w:rFonts w:ascii="Times New Roman" w:eastAsiaTheme="minorHAnsi" w:hAnsi="Times New Roman" w:cs="Times New Roman"/>
      <w:b/>
      <w:i w:val="0"/>
      <w:color w:val="auto"/>
      <w:sz w:val="24"/>
      <w:szCs w:val="24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5319B1"/>
    <w:rPr>
      <w:b/>
      <w:sz w:val="72"/>
      <w:szCs w:val="72"/>
    </w:rPr>
  </w:style>
  <w:style w:type="paragraph" w:customStyle="1" w:styleId="SupplementaryMaterial">
    <w:name w:val="Supplementary Material"/>
    <w:basedOn w:val="Ttulo"/>
    <w:next w:val="Ttulo"/>
    <w:qFormat/>
    <w:rsid w:val="005319B1"/>
    <w:pPr>
      <w:keepNext w:val="0"/>
      <w:keepLines w:val="0"/>
      <w:suppressLineNumbers/>
      <w:spacing w:before="240"/>
      <w:jc w:val="center"/>
    </w:pPr>
    <w:rPr>
      <w:rFonts w:eastAsiaTheme="minorHAnsi"/>
      <w:i/>
      <w:sz w:val="32"/>
      <w:szCs w:val="32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2"/>
    <w:rsid w:val="005319B1"/>
    <w:rPr>
      <w:b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lporras@ucm.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LjGC71gIt/uSkpynRzpwih9WLA==">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6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G. Ordoñez</dc:creator>
  <cp:lastModifiedBy>Luis Fernando Eusse Sanchez</cp:lastModifiedBy>
  <cp:revision>3</cp:revision>
  <dcterms:created xsi:type="dcterms:W3CDTF">2023-06-06T10:13:00Z</dcterms:created>
  <dcterms:modified xsi:type="dcterms:W3CDTF">2023-06-13T13:09:00Z</dcterms:modified>
</cp:coreProperties>
</file>